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899BB" w14:textId="36BBAFB9" w:rsidR="00AE1158" w:rsidRDefault="00AE1158" w:rsidP="00AE1158">
      <w:pPr>
        <w:spacing w:line="360" w:lineRule="auto"/>
        <w:rPr>
          <w:rFonts w:ascii="Times New Roman" w:hAnsi="Times New Roman"/>
          <w:b/>
          <w:sz w:val="24"/>
          <w:u w:val="single"/>
        </w:rPr>
      </w:pPr>
      <w:r w:rsidRPr="00140EC9">
        <w:rPr>
          <w:rFonts w:ascii="Times New Roman" w:hAnsi="Times New Roman"/>
          <w:b/>
          <w:sz w:val="24"/>
          <w:u w:val="single"/>
        </w:rPr>
        <w:t>Supplementary material</w:t>
      </w:r>
    </w:p>
    <w:p w14:paraId="6A5585F4" w14:textId="30050E40" w:rsidR="001826CD" w:rsidRDefault="001826CD" w:rsidP="001826CD">
      <w:pPr>
        <w:spacing w:line="360" w:lineRule="auto"/>
        <w:rPr>
          <w:rFonts w:ascii="Times New Roman" w:eastAsia="+mn-ea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u w:val="single"/>
        </w:rPr>
        <w:t xml:space="preserve">Figure S1: 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Shown 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>is original high density (76 channel) EEG showing earliest ictal onset at P9/P5 (A) and EEG filtered using individual component analysis to subtract artifacts (B). Source localization results are shown in E with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ictal dipole (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>red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>, interictal dipole (green, EEG not shown)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all </w:t>
      </w:r>
      <w:proofErr w:type="spellStart"/>
      <w:r>
        <w:rPr>
          <w:rFonts w:ascii="Times New Roman" w:eastAsia="+mn-ea" w:hAnsi="Times New Roman" w:cs="Times New Roman"/>
          <w:color w:val="000000"/>
          <w:sz w:val="24"/>
          <w:szCs w:val="24"/>
        </w:rPr>
        <w:t>sEEG</w:t>
      </w:r>
      <w:proofErr w:type="spellEnd"/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electrodes (blue)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active </w:t>
      </w:r>
      <w:proofErr w:type="spellStart"/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>sEEG</w:t>
      </w:r>
      <w:proofErr w:type="spellEnd"/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leads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at seizure onset zone (green), 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>centroid of active leads (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>magenta cross),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ictal </w:t>
      </w:r>
      <w:proofErr w:type="spellStart"/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>sLORETA</w:t>
      </w:r>
      <w:proofErr w:type="spellEnd"/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(red/yellow scale)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, and </w:t>
      </w:r>
      <w:proofErr w:type="spellStart"/>
      <w:r>
        <w:rPr>
          <w:rFonts w:ascii="Times New Roman" w:eastAsia="+mn-ea" w:hAnsi="Times New Roman" w:cs="Times New Roman"/>
          <w:color w:val="000000"/>
          <w:sz w:val="24"/>
          <w:szCs w:val="24"/>
        </w:rPr>
        <w:t>epileptologist</w:t>
      </w:r>
      <w:proofErr w:type="spellEnd"/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review localization (tinted blue)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>I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ctal 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and interictal 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>dipole-centroid distance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>s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>were 26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>mm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and 39.7mm, respectively</w:t>
      </w:r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>Sublobar</w:t>
      </w:r>
      <w:proofErr w:type="spellEnd"/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localization was lateral temporal, lateral parietal on both ESI and </w:t>
      </w:r>
      <w:proofErr w:type="spellStart"/>
      <w:r w:rsidRPr="00524808">
        <w:rPr>
          <w:rFonts w:ascii="Times New Roman" w:eastAsia="+mn-ea" w:hAnsi="Times New Roman" w:cs="Times New Roman"/>
          <w:color w:val="000000"/>
          <w:sz w:val="24"/>
          <w:szCs w:val="24"/>
        </w:rPr>
        <w:t>icEEG</w:t>
      </w:r>
      <w:proofErr w:type="spellEnd"/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+mn-ea" w:hAnsi="Times New Roman" w:cs="Times New Roman"/>
          <w:color w:val="000000"/>
          <w:sz w:val="24"/>
          <w:szCs w:val="24"/>
        </w:rPr>
        <w:t>Epileptologist</w:t>
      </w:r>
      <w:proofErr w:type="spellEnd"/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localization was lateral temporal and medial temporal.</w:t>
      </w:r>
      <w:r w:rsidRPr="001D099B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Source localization results are shown on T2 FLAIR MRI (C), with ictal dipole changed to yellow. Stereo EEG onset is shown in referential montage at </w:t>
      </w:r>
      <w:r w:rsidRPr="001D099B">
        <w:rPr>
          <w:rFonts w:ascii="Times New Roman" w:eastAsia="+mn-ea" w:hAnsi="Times New Roman" w:cs="Times New Roman"/>
          <w:color w:val="000000"/>
          <w:sz w:val="24"/>
          <w:szCs w:val="24"/>
        </w:rPr>
        <w:t>LAT 4-</w:t>
      </w:r>
      <w:proofErr w:type="gramStart"/>
      <w:r w:rsidRPr="001D099B">
        <w:rPr>
          <w:rFonts w:ascii="Times New Roman" w:eastAsia="+mn-ea" w:hAnsi="Times New Roman" w:cs="Times New Roman"/>
          <w:color w:val="000000"/>
          <w:sz w:val="24"/>
          <w:szCs w:val="24"/>
        </w:rPr>
        <w:t>8,  LIP</w:t>
      </w:r>
      <w:proofErr w:type="gramEnd"/>
      <w:r w:rsidRPr="001D099B"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2-3, LBP 3-4</w:t>
      </w:r>
      <w:r>
        <w:rPr>
          <w:rFonts w:ascii="Times New Roman" w:eastAsia="+mn-ea" w:hAnsi="Times New Roman" w:cs="Times New Roman"/>
          <w:color w:val="000000"/>
          <w:sz w:val="24"/>
          <w:szCs w:val="24"/>
        </w:rPr>
        <w:t xml:space="preserve"> (D).   </w:t>
      </w:r>
    </w:p>
    <w:p w14:paraId="7931B879" w14:textId="6E00CEA9" w:rsidR="001826CD" w:rsidRDefault="001826CD" w:rsidP="00223DCC">
      <w:pPr>
        <w:spacing w:line="360" w:lineRule="auto"/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130F4C" wp14:editId="158724B1">
            <wp:extent cx="5943600" cy="3241807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8F030" w14:textId="1B5724F6" w:rsidR="00946F61" w:rsidRDefault="00223DCC" w:rsidP="00223DCC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u w:val="single"/>
        </w:rPr>
        <w:t>Table S1</w:t>
      </w:r>
      <w:r w:rsidR="00AE1158" w:rsidRPr="00223DCC">
        <w:rPr>
          <w:rFonts w:ascii="Times New Roman" w:hAnsi="Times New Roman"/>
          <w:sz w:val="24"/>
        </w:rPr>
        <w:t xml:space="preserve">: </w:t>
      </w:r>
      <w:r w:rsidR="00946F61">
        <w:rPr>
          <w:rFonts w:ascii="Times New Roman" w:hAnsi="Times New Roman"/>
          <w:sz w:val="24"/>
        </w:rPr>
        <w:t xml:space="preserve">Subgroup analysis excluding patients with multifocal seizure onset zone on </w:t>
      </w:r>
      <w:proofErr w:type="spellStart"/>
      <w:r w:rsidR="00946F61">
        <w:rPr>
          <w:rFonts w:ascii="Times New Roman" w:hAnsi="Times New Roman"/>
          <w:sz w:val="24"/>
        </w:rPr>
        <w:t>icEEG</w:t>
      </w:r>
      <w:proofErr w:type="spellEnd"/>
    </w:p>
    <w:tbl>
      <w:tblPr>
        <w:tblStyle w:val="MediumShading1-Accent1"/>
        <w:tblW w:w="8964" w:type="dxa"/>
        <w:tblLook w:val="0420" w:firstRow="1" w:lastRow="0" w:firstColumn="0" w:lastColumn="0" w:noHBand="0" w:noVBand="1"/>
      </w:tblPr>
      <w:tblGrid>
        <w:gridCol w:w="3030"/>
        <w:gridCol w:w="3079"/>
        <w:gridCol w:w="2855"/>
      </w:tblGrid>
      <w:tr w:rsidR="00946F61" w:rsidRPr="00134548" w14:paraId="27396074" w14:textId="77777777" w:rsidTr="00BC0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0"/>
        </w:trPr>
        <w:tc>
          <w:tcPr>
            <w:tcW w:w="0" w:type="auto"/>
            <w:hideMark/>
          </w:tcPr>
          <w:p w14:paraId="685C49AF" w14:textId="77777777" w:rsidR="00946F61" w:rsidRPr="00CE75A2" w:rsidRDefault="00946F61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E75A2">
              <w:rPr>
                <w:rFonts w:ascii="Times New Roman" w:hAnsi="Times New Roman"/>
                <w:sz w:val="24"/>
              </w:rPr>
              <w:t xml:space="preserve">Subgroups </w:t>
            </w:r>
          </w:p>
        </w:tc>
        <w:tc>
          <w:tcPr>
            <w:tcW w:w="0" w:type="auto"/>
            <w:hideMark/>
          </w:tcPr>
          <w:p w14:paraId="3783A740" w14:textId="77777777" w:rsidR="00946F61" w:rsidRPr="00CE75A2" w:rsidRDefault="00946F61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E75A2">
              <w:rPr>
                <w:rFonts w:ascii="Times New Roman" w:hAnsi="Times New Roman"/>
                <w:sz w:val="24"/>
              </w:rPr>
              <w:t xml:space="preserve">Minimum </w:t>
            </w:r>
            <w:proofErr w:type="spellStart"/>
            <w:proofErr w:type="gramStart"/>
            <w:r w:rsidRPr="00CE75A2">
              <w:rPr>
                <w:rFonts w:ascii="Times New Roman" w:hAnsi="Times New Roman"/>
                <w:sz w:val="24"/>
              </w:rPr>
              <w:t>Concordance,No</w:t>
            </w:r>
            <w:proofErr w:type="spellEnd"/>
            <w:r w:rsidRPr="00CE75A2">
              <w:rPr>
                <w:rFonts w:ascii="Times New Roman" w:hAnsi="Times New Roman"/>
                <w:sz w:val="24"/>
              </w:rPr>
              <w:t>.</w:t>
            </w:r>
            <w:proofErr w:type="gramEnd"/>
            <w:r w:rsidRPr="00CE75A2">
              <w:rPr>
                <w:rFonts w:ascii="Times New Roman" w:hAnsi="Times New Roman"/>
                <w:sz w:val="24"/>
              </w:rPr>
              <w:t>(%)</w:t>
            </w:r>
          </w:p>
        </w:tc>
        <w:tc>
          <w:tcPr>
            <w:tcW w:w="0" w:type="auto"/>
            <w:hideMark/>
          </w:tcPr>
          <w:p w14:paraId="50B41293" w14:textId="77777777" w:rsidR="00946F61" w:rsidRPr="00CE75A2" w:rsidRDefault="00946F61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E75A2">
              <w:rPr>
                <w:rFonts w:ascii="Times New Roman" w:hAnsi="Times New Roman"/>
                <w:sz w:val="24"/>
              </w:rPr>
              <w:t>Complete Concordance, No. (%)</w:t>
            </w:r>
          </w:p>
        </w:tc>
      </w:tr>
      <w:tr w:rsidR="00BC0C8C" w:rsidRPr="00134548" w14:paraId="22DCC4FA" w14:textId="77777777" w:rsidTr="00642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1"/>
        </w:trPr>
        <w:tc>
          <w:tcPr>
            <w:tcW w:w="0" w:type="auto"/>
            <w:hideMark/>
          </w:tcPr>
          <w:p w14:paraId="1DECD691" w14:textId="77777777" w:rsidR="00BC0C8C" w:rsidRPr="00CE75A2" w:rsidRDefault="00BC0C8C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8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 patients (n=87)</w:t>
            </w:r>
          </w:p>
          <w:p w14:paraId="21F04388" w14:textId="77777777" w:rsidR="00BC0C8C" w:rsidRPr="00E148E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E75A2">
              <w:rPr>
                <w:rFonts w:ascii="Times New Roman" w:hAnsi="Times New Roman" w:cs="Times New Roman"/>
                <w:sz w:val="24"/>
                <w:szCs w:val="24"/>
              </w:rPr>
              <w:t>Excluding multifocal (n=65)</w:t>
            </w:r>
          </w:p>
        </w:tc>
        <w:tc>
          <w:tcPr>
            <w:tcW w:w="0" w:type="auto"/>
            <w:hideMark/>
          </w:tcPr>
          <w:p w14:paraId="1F59170A" w14:textId="77777777" w:rsidR="00BC0C8C" w:rsidRDefault="00BC0C8C" w:rsidP="0094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8EC">
              <w:rPr>
                <w:rFonts w:ascii="Times New Roman" w:hAnsi="Times New Roman" w:cs="Times New Roman"/>
                <w:sz w:val="24"/>
                <w:szCs w:val="24"/>
              </w:rPr>
              <w:t>83(95%)</w:t>
            </w:r>
          </w:p>
          <w:p w14:paraId="4F4503EB" w14:textId="37D58A70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(95%)</w:t>
            </w:r>
          </w:p>
        </w:tc>
        <w:tc>
          <w:tcPr>
            <w:tcW w:w="0" w:type="auto"/>
            <w:hideMark/>
          </w:tcPr>
          <w:p w14:paraId="773454C5" w14:textId="4DD58837" w:rsidR="00BC0C8C" w:rsidRDefault="00BC0C8C" w:rsidP="0094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8EC">
              <w:rPr>
                <w:rFonts w:ascii="Times New Roman" w:hAnsi="Times New Roman" w:cs="Times New Roman"/>
                <w:sz w:val="24"/>
                <w:szCs w:val="24"/>
              </w:rPr>
              <w:t>64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E148E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0CAE5C0" w14:textId="4E915E7A" w:rsidR="00BC0C8C" w:rsidRPr="00E148EC" w:rsidRDefault="00BC0C8C" w:rsidP="0094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(74%)</w:t>
            </w:r>
          </w:p>
        </w:tc>
      </w:tr>
      <w:tr w:rsidR="00BC0C8C" w:rsidRPr="00134548" w14:paraId="611404E7" w14:textId="77777777" w:rsidTr="00A672D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34"/>
        </w:trPr>
        <w:tc>
          <w:tcPr>
            <w:tcW w:w="0" w:type="auto"/>
            <w:hideMark/>
          </w:tcPr>
          <w:p w14:paraId="0A7D7694" w14:textId="77777777" w:rsidR="00BC0C8C" w:rsidRPr="002A2F2B" w:rsidRDefault="00BC0C8C" w:rsidP="00946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2F2B">
              <w:rPr>
                <w:rFonts w:ascii="Times New Roman" w:hAnsi="Times New Roman" w:cs="Times New Roman"/>
                <w:sz w:val="24"/>
                <w:szCs w:val="24"/>
              </w:rPr>
              <w:t>Temporal (n=21) †</w:t>
            </w:r>
          </w:p>
          <w:p w14:paraId="0A3AB162" w14:textId="77777777" w:rsidR="00BC0C8C" w:rsidRPr="002A2F2B" w:rsidRDefault="00BC0C8C" w:rsidP="00946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2F2B">
              <w:rPr>
                <w:rFonts w:ascii="Times New Roman" w:hAnsi="Times New Roman" w:cs="Times New Roman"/>
                <w:sz w:val="24"/>
                <w:szCs w:val="24"/>
              </w:rPr>
              <w:t>Extratemporal (n=37) †</w:t>
            </w:r>
          </w:p>
        </w:tc>
        <w:tc>
          <w:tcPr>
            <w:tcW w:w="0" w:type="auto"/>
            <w:hideMark/>
          </w:tcPr>
          <w:p w14:paraId="74E63770" w14:textId="77777777" w:rsidR="00BC0C8C" w:rsidRPr="002A2F2B" w:rsidRDefault="00BC0C8C" w:rsidP="0094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F2B">
              <w:rPr>
                <w:rFonts w:ascii="Times New Roman" w:hAnsi="Times New Roman" w:cs="Times New Roman"/>
                <w:sz w:val="24"/>
                <w:szCs w:val="24"/>
              </w:rPr>
              <w:t>21(100%)</w:t>
            </w:r>
          </w:p>
          <w:p w14:paraId="29C0BF21" w14:textId="3EE9B368" w:rsidR="00BC0C8C" w:rsidRPr="002A2F2B" w:rsidRDefault="00BC0C8C" w:rsidP="0094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95</w:t>
            </w:r>
            <w:r w:rsidRPr="002A2F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70EDA218" w14:textId="77777777" w:rsidR="00BC0C8C" w:rsidRPr="007C778A" w:rsidRDefault="00BC0C8C" w:rsidP="0094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90</w:t>
            </w:r>
            <w:r w:rsidRPr="007C77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8662130" w14:textId="6770625C" w:rsidR="00BC0C8C" w:rsidRPr="002A2F2B" w:rsidRDefault="00BC0C8C" w:rsidP="0094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64%)</w:t>
            </w:r>
          </w:p>
        </w:tc>
      </w:tr>
      <w:tr w:rsidR="00BC0C8C" w:rsidRPr="00134548" w14:paraId="6FC34096" w14:textId="77777777" w:rsidTr="00D8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4"/>
        </w:trPr>
        <w:tc>
          <w:tcPr>
            <w:tcW w:w="0" w:type="auto"/>
          </w:tcPr>
          <w:p w14:paraId="580D0349" w14:textId="77777777" w:rsidR="00BC0C8C" w:rsidRPr="00E148E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  <w:p w14:paraId="0643DA8B" w14:textId="77777777" w:rsidR="00BC0C8C" w:rsidRPr="00E148E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E148EC">
              <w:rPr>
                <w:rFonts w:ascii="Times New Roman" w:hAnsi="Times New Roman"/>
                <w:sz w:val="24"/>
              </w:rPr>
              <w:t>sEEG</w:t>
            </w:r>
            <w:proofErr w:type="spellEnd"/>
            <w:r w:rsidRPr="00E148EC">
              <w:rPr>
                <w:rFonts w:ascii="Times New Roman" w:hAnsi="Times New Roman"/>
                <w:sz w:val="24"/>
              </w:rPr>
              <w:t xml:space="preserve"> (n=43)</w:t>
            </w:r>
          </w:p>
          <w:p w14:paraId="7423C3DC" w14:textId="77777777" w:rsidR="00BC0C8C" w:rsidRPr="00E148E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148EC">
              <w:rPr>
                <w:rFonts w:ascii="Times New Roman" w:hAnsi="Times New Roman"/>
                <w:sz w:val="24"/>
              </w:rPr>
              <w:t>Subdural Grids (n=22)</w:t>
            </w:r>
          </w:p>
        </w:tc>
        <w:tc>
          <w:tcPr>
            <w:tcW w:w="0" w:type="auto"/>
          </w:tcPr>
          <w:p w14:paraId="5C11B994" w14:textId="77777777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2F095110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(98</w:t>
            </w:r>
            <w:r w:rsidRPr="00E148EC">
              <w:rPr>
                <w:rFonts w:ascii="Times New Roman" w:hAnsi="Times New Roman"/>
                <w:sz w:val="24"/>
              </w:rPr>
              <w:t>%)</w:t>
            </w:r>
          </w:p>
          <w:p w14:paraId="18BC44B1" w14:textId="137794AD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(91</w:t>
            </w:r>
            <w:r w:rsidRPr="00E148EC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0" w:type="auto"/>
          </w:tcPr>
          <w:p w14:paraId="37ACB079" w14:textId="77777777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6FAE32D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(72</w:t>
            </w:r>
            <w:r w:rsidRPr="00E148EC">
              <w:rPr>
                <w:rFonts w:ascii="Times New Roman" w:hAnsi="Times New Roman"/>
                <w:sz w:val="24"/>
              </w:rPr>
              <w:t>%)</w:t>
            </w:r>
          </w:p>
          <w:p w14:paraId="72242599" w14:textId="11EA31A8" w:rsidR="00BC0C8C" w:rsidRPr="00B52A8F" w:rsidRDefault="00BC0C8C" w:rsidP="0094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7(77</w:t>
            </w:r>
            <w:r w:rsidRPr="00E148EC">
              <w:rPr>
                <w:rFonts w:ascii="Times New Roman" w:hAnsi="Times New Roman"/>
                <w:sz w:val="24"/>
              </w:rPr>
              <w:t>%)</w:t>
            </w:r>
          </w:p>
        </w:tc>
      </w:tr>
      <w:tr w:rsidR="00BC0C8C" w:rsidRPr="00134548" w14:paraId="618B989C" w14:textId="77777777" w:rsidTr="00627C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9"/>
        </w:trPr>
        <w:tc>
          <w:tcPr>
            <w:tcW w:w="0" w:type="auto"/>
          </w:tcPr>
          <w:p w14:paraId="3091AAD0" w14:textId="77777777" w:rsidR="00BC0C8C" w:rsidRPr="00E148E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  <w:p w14:paraId="5F52ABD4" w14:textId="77777777" w:rsidR="00BC0C8C" w:rsidRPr="00E148E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148EC">
              <w:rPr>
                <w:rFonts w:ascii="Times New Roman" w:hAnsi="Times New Roman"/>
                <w:sz w:val="24"/>
              </w:rPr>
              <w:t>High density EEG</w:t>
            </w:r>
            <w:r>
              <w:rPr>
                <w:rFonts w:ascii="Times New Roman" w:hAnsi="Times New Roman"/>
                <w:sz w:val="24"/>
              </w:rPr>
              <w:t xml:space="preserve"> (n=23)</w:t>
            </w:r>
          </w:p>
          <w:p w14:paraId="0196BBB0" w14:textId="77777777" w:rsidR="00BC0C8C" w:rsidRPr="00E148E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E148EC">
              <w:rPr>
                <w:rFonts w:ascii="Times New Roman" w:hAnsi="Times New Roman"/>
                <w:sz w:val="24"/>
              </w:rPr>
              <w:t>Standard EEG</w:t>
            </w:r>
            <w:r>
              <w:rPr>
                <w:rFonts w:ascii="Times New Roman" w:hAnsi="Times New Roman"/>
                <w:sz w:val="24"/>
              </w:rPr>
              <w:t xml:space="preserve"> (n=42)</w:t>
            </w:r>
          </w:p>
        </w:tc>
        <w:tc>
          <w:tcPr>
            <w:tcW w:w="0" w:type="auto"/>
          </w:tcPr>
          <w:p w14:paraId="3D86AA43" w14:textId="77777777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23EA7F9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(95%</w:t>
            </w:r>
            <w:r w:rsidRPr="00E148EC">
              <w:rPr>
                <w:rFonts w:ascii="Times New Roman" w:hAnsi="Times New Roman"/>
                <w:sz w:val="24"/>
              </w:rPr>
              <w:t>)</w:t>
            </w:r>
          </w:p>
          <w:p w14:paraId="74A02137" w14:textId="68BF0147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(95</w:t>
            </w:r>
            <w:r w:rsidRPr="00E148EC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0" w:type="auto"/>
          </w:tcPr>
          <w:p w14:paraId="1672BAFB" w14:textId="77777777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A7BDACB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(74</w:t>
            </w:r>
            <w:r w:rsidRPr="00E148EC">
              <w:rPr>
                <w:rFonts w:ascii="Times New Roman" w:hAnsi="Times New Roman"/>
                <w:sz w:val="24"/>
              </w:rPr>
              <w:t>%)</w:t>
            </w:r>
          </w:p>
          <w:p w14:paraId="15FB3777" w14:textId="0C856CA6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(74</w:t>
            </w:r>
            <w:r w:rsidRPr="00E148EC">
              <w:rPr>
                <w:rFonts w:ascii="Times New Roman" w:hAnsi="Times New Roman"/>
                <w:sz w:val="24"/>
              </w:rPr>
              <w:t>%)</w:t>
            </w:r>
          </w:p>
        </w:tc>
      </w:tr>
      <w:tr w:rsidR="00BC0C8C" w:rsidRPr="00134548" w14:paraId="3E12C668" w14:textId="77777777" w:rsidTr="00DB3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tcW w:w="0" w:type="auto"/>
          </w:tcPr>
          <w:p w14:paraId="436A8458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I analyses</w:t>
            </w:r>
          </w:p>
          <w:p w14:paraId="6863FE7B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Ictal</w:t>
            </w:r>
          </w:p>
          <w:p w14:paraId="5F269EB5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Interictal</w:t>
            </w:r>
          </w:p>
          <w:p w14:paraId="67A3606A" w14:textId="77777777" w:rsidR="00BC0C8C" w:rsidRPr="00E148E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Both</w:t>
            </w:r>
          </w:p>
        </w:tc>
        <w:tc>
          <w:tcPr>
            <w:tcW w:w="0" w:type="auto"/>
          </w:tcPr>
          <w:p w14:paraId="108AFE0E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  <w:p w14:paraId="3F41090C" w14:textId="77777777" w:rsidR="00BC0C8C" w:rsidRDefault="00BC0C8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  <w:pPrChange w:id="0" w:author="Cox, Benjamin C., M.D." w:date="2021-03-04T15:13:00Z">
                <w:pPr>
                  <w:spacing w:line="360" w:lineRule="auto"/>
                </w:pPr>
              </w:pPrChange>
            </w:pPr>
            <w:r>
              <w:rPr>
                <w:rFonts w:ascii="Times New Roman" w:hAnsi="Times New Roman"/>
                <w:sz w:val="24"/>
              </w:rPr>
              <w:t>59 (97%)</w:t>
            </w:r>
          </w:p>
          <w:p w14:paraId="3D04E069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 (97%)</w:t>
            </w:r>
          </w:p>
          <w:p w14:paraId="172D28F3" w14:textId="7F21E7D2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 (96%)</w:t>
            </w:r>
          </w:p>
        </w:tc>
        <w:tc>
          <w:tcPr>
            <w:tcW w:w="0" w:type="auto"/>
          </w:tcPr>
          <w:p w14:paraId="7AA8F44A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EB0B970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 (70%)</w:t>
            </w:r>
          </w:p>
          <w:p w14:paraId="1CC6CF96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 (71%)</w:t>
            </w:r>
          </w:p>
          <w:p w14:paraId="49D2FBCD" w14:textId="1216756D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 (67%)</w:t>
            </w:r>
          </w:p>
        </w:tc>
      </w:tr>
      <w:tr w:rsidR="00BC0C8C" w:rsidRPr="00134548" w14:paraId="7D77A6B8" w14:textId="77777777" w:rsidTr="00DB44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9"/>
        </w:trPr>
        <w:tc>
          <w:tcPr>
            <w:tcW w:w="0" w:type="auto"/>
          </w:tcPr>
          <w:p w14:paraId="715262F0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spective ESI(n=15)</w:t>
            </w:r>
          </w:p>
          <w:p w14:paraId="00AA8541" w14:textId="77777777" w:rsidR="00BC0C8C" w:rsidRPr="00E148E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trospective ESI(n=50)</w:t>
            </w:r>
          </w:p>
        </w:tc>
        <w:tc>
          <w:tcPr>
            <w:tcW w:w="0" w:type="auto"/>
          </w:tcPr>
          <w:p w14:paraId="40E15A80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 (100%)</w:t>
            </w:r>
          </w:p>
          <w:p w14:paraId="5DD18006" w14:textId="2059C44F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 (96%)</w:t>
            </w:r>
          </w:p>
        </w:tc>
        <w:tc>
          <w:tcPr>
            <w:tcW w:w="0" w:type="auto"/>
          </w:tcPr>
          <w:p w14:paraId="2459AC5B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80%)</w:t>
            </w:r>
          </w:p>
          <w:p w14:paraId="42958763" w14:textId="1F35E711" w:rsidR="00BC0C8C" w:rsidRPr="00E148E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 (70%)</w:t>
            </w:r>
          </w:p>
        </w:tc>
      </w:tr>
      <w:tr w:rsidR="00BC0C8C" w:rsidRPr="00134548" w14:paraId="69321298" w14:textId="77777777" w:rsidTr="00B4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tcW w:w="0" w:type="auto"/>
          </w:tcPr>
          <w:p w14:paraId="7243E52A" w14:textId="77777777" w:rsidR="00BC0C8C" w:rsidRDefault="00BC0C8C" w:rsidP="00946F61">
            <w:pPr>
              <w:spacing w:line="360" w:lineRule="auto"/>
              <w:rPr>
                <w:ins w:id="1" w:author="Cox, Benjamin C., M.D." w:date="2021-02-19T08:50:00Z"/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RI </w:t>
            </w:r>
          </w:p>
          <w:p w14:paraId="31BB7412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ins w:id="2" w:author="Cox, Benjamin C., M.D." w:date="2021-02-19T08:50:00Z">
              <w:r>
                <w:rPr>
                  <w:rFonts w:ascii="Times New Roman" w:hAnsi="Times New Roman"/>
                  <w:sz w:val="24"/>
                </w:rPr>
                <w:t xml:space="preserve">         </w:t>
              </w:r>
            </w:ins>
            <w:proofErr w:type="spellStart"/>
            <w:r>
              <w:rPr>
                <w:rFonts w:ascii="Times New Roman" w:hAnsi="Times New Roman"/>
                <w:sz w:val="24"/>
              </w:rPr>
              <w:t>Lesional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n=44)</w:t>
            </w:r>
          </w:p>
          <w:p w14:paraId="7F609B18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</w:t>
            </w:r>
            <w:proofErr w:type="spellStart"/>
            <w:r>
              <w:rPr>
                <w:rFonts w:ascii="Times New Roman" w:hAnsi="Times New Roman"/>
                <w:sz w:val="24"/>
              </w:rPr>
              <w:t>Nonlesional</w:t>
            </w:r>
            <w:proofErr w:type="spellEnd"/>
            <w:r>
              <w:rPr>
                <w:rFonts w:ascii="Times New Roman" w:hAnsi="Times New Roman"/>
                <w:sz w:val="24"/>
              </w:rPr>
              <w:t>(n=21))</w:t>
            </w:r>
          </w:p>
        </w:tc>
        <w:tc>
          <w:tcPr>
            <w:tcW w:w="0" w:type="auto"/>
          </w:tcPr>
          <w:p w14:paraId="27388E03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FACC841" w14:textId="08DD2AAF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536149"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9</w:t>
            </w:r>
            <w:r w:rsidR="00536149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%)</w:t>
            </w:r>
          </w:p>
          <w:p w14:paraId="1C349498" w14:textId="52E09934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536149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(95%)</w:t>
            </w:r>
          </w:p>
        </w:tc>
        <w:tc>
          <w:tcPr>
            <w:tcW w:w="0" w:type="auto"/>
          </w:tcPr>
          <w:p w14:paraId="16A4803F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FD8A1E4" w14:textId="65044142" w:rsidR="00BC0C8C" w:rsidRDefault="00536149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  <w:r w:rsidR="00BC0C8C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67</w:t>
            </w:r>
            <w:r w:rsidR="00BC0C8C">
              <w:rPr>
                <w:rFonts w:ascii="Times New Roman" w:hAnsi="Times New Roman"/>
                <w:sz w:val="24"/>
              </w:rPr>
              <w:t>%)</w:t>
            </w:r>
          </w:p>
          <w:p w14:paraId="140A4627" w14:textId="23DC78B0" w:rsidR="00BC0C8C" w:rsidRPr="00045185" w:rsidRDefault="00BC0C8C" w:rsidP="00946F6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536149"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 xml:space="preserve"> (8</w:t>
            </w:r>
            <w:r w:rsidR="00536149"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%)</w:t>
            </w:r>
          </w:p>
        </w:tc>
      </w:tr>
      <w:tr w:rsidR="00BC0C8C" w:rsidRPr="00134548" w14:paraId="0FB1C0CB" w14:textId="77777777" w:rsidTr="00A014B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9"/>
        </w:trPr>
        <w:tc>
          <w:tcPr>
            <w:tcW w:w="0" w:type="auto"/>
          </w:tcPr>
          <w:p w14:paraId="6BCA6F8F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or surgery (n=13)</w:t>
            </w:r>
          </w:p>
          <w:p w14:paraId="3BEAA748" w14:textId="5026A175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prior surgery (n=52)</w:t>
            </w:r>
          </w:p>
        </w:tc>
        <w:tc>
          <w:tcPr>
            <w:tcW w:w="0" w:type="auto"/>
          </w:tcPr>
          <w:p w14:paraId="609FA2B6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 (100%)</w:t>
            </w:r>
          </w:p>
          <w:p w14:paraId="189BB1F0" w14:textId="6732081E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 (96%)</w:t>
            </w:r>
          </w:p>
        </w:tc>
        <w:tc>
          <w:tcPr>
            <w:tcW w:w="0" w:type="auto"/>
          </w:tcPr>
          <w:p w14:paraId="102AE03C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85%)</w:t>
            </w:r>
          </w:p>
          <w:p w14:paraId="65EB51E6" w14:textId="57E92893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 (69%)</w:t>
            </w:r>
          </w:p>
        </w:tc>
      </w:tr>
      <w:tr w:rsidR="00BC0C8C" w:rsidRPr="00134548" w14:paraId="1552B11B" w14:textId="77777777" w:rsidTr="00C37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0" w:type="auto"/>
          </w:tcPr>
          <w:p w14:paraId="691D3C02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thology (n=51)</w:t>
            </w:r>
          </w:p>
          <w:p w14:paraId="219401EE" w14:textId="77777777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</w:t>
            </w:r>
            <w:proofErr w:type="spellStart"/>
            <w:r>
              <w:rPr>
                <w:rFonts w:ascii="Times New Roman" w:hAnsi="Times New Roman"/>
                <w:sz w:val="24"/>
              </w:rPr>
              <w:t>Lesional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n=26)</w:t>
            </w:r>
          </w:p>
          <w:p w14:paraId="311BD7AD" w14:textId="461ABBD6" w:rsidR="00BC0C8C" w:rsidRDefault="00BC0C8C" w:rsidP="00946F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Gliosis/normal cortex (n=15)</w:t>
            </w:r>
          </w:p>
        </w:tc>
        <w:tc>
          <w:tcPr>
            <w:tcW w:w="0" w:type="auto"/>
          </w:tcPr>
          <w:p w14:paraId="147529D3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DD22D63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 (96%)</w:t>
            </w:r>
          </w:p>
          <w:p w14:paraId="67F1B50D" w14:textId="33240F79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93%)</w:t>
            </w:r>
          </w:p>
        </w:tc>
        <w:tc>
          <w:tcPr>
            <w:tcW w:w="0" w:type="auto"/>
          </w:tcPr>
          <w:p w14:paraId="5CEB2A7C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4C9AD11" w14:textId="77777777" w:rsidR="00BC0C8C" w:rsidRDefault="00BC0C8C" w:rsidP="00946F6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 (73%)</w:t>
            </w:r>
          </w:p>
          <w:p w14:paraId="29A76176" w14:textId="05CC5CE4" w:rsidR="00BC0C8C" w:rsidRDefault="00BC0C8C" w:rsidP="00BC0C8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 (67%)</w:t>
            </w:r>
          </w:p>
        </w:tc>
      </w:tr>
    </w:tbl>
    <w:p w14:paraId="10B7704F" w14:textId="464DE9E1" w:rsidR="00946F61" w:rsidRDefault="00946F61" w:rsidP="00223DCC">
      <w:pPr>
        <w:spacing w:line="360" w:lineRule="auto"/>
        <w:rPr>
          <w:rFonts w:ascii="Times New Roman" w:hAnsi="Times New Roman"/>
          <w:sz w:val="24"/>
        </w:rPr>
      </w:pPr>
    </w:p>
    <w:p w14:paraId="03BE5FCC" w14:textId="160519D2" w:rsidR="00AE1158" w:rsidRPr="00223DCC" w:rsidRDefault="00946F61" w:rsidP="00223DCC">
      <w:pPr>
        <w:spacing w:line="360" w:lineRule="auto"/>
        <w:rPr>
          <w:rFonts w:ascii="Times New Roman" w:hAnsi="Times New Roman"/>
          <w:b/>
          <w:sz w:val="24"/>
          <w:u w:val="single"/>
        </w:rPr>
      </w:pPr>
      <w:r w:rsidRPr="00946F61">
        <w:rPr>
          <w:rFonts w:ascii="Times New Roman" w:hAnsi="Times New Roman"/>
          <w:b/>
          <w:bCs/>
          <w:sz w:val="24"/>
          <w:u w:val="single"/>
        </w:rPr>
        <w:t>Table S2</w:t>
      </w:r>
      <w:r>
        <w:rPr>
          <w:rFonts w:ascii="Times New Roman" w:hAnsi="Times New Roman"/>
          <w:sz w:val="24"/>
        </w:rPr>
        <w:t xml:space="preserve">: </w:t>
      </w:r>
      <w:r w:rsidR="00AE1158" w:rsidRPr="00946F61">
        <w:rPr>
          <w:rFonts w:ascii="Times New Roman" w:hAnsi="Times New Roman"/>
          <w:sz w:val="24"/>
        </w:rPr>
        <w:t>subgroup</w:t>
      </w:r>
      <w:r w:rsidR="00AE1158" w:rsidRPr="00223DCC">
        <w:rPr>
          <w:rFonts w:ascii="Times New Roman" w:hAnsi="Times New Roman"/>
          <w:sz w:val="24"/>
        </w:rPr>
        <w:t xml:space="preserve"> analysis of ESI concordance </w:t>
      </w:r>
      <w:r w:rsidR="002B5280">
        <w:rPr>
          <w:rFonts w:ascii="Times New Roman" w:hAnsi="Times New Roman"/>
          <w:sz w:val="24"/>
        </w:rPr>
        <w:t>in</w:t>
      </w:r>
      <w:r w:rsidR="00AE1158" w:rsidRPr="00223DCC">
        <w:rPr>
          <w:rFonts w:ascii="Times New Roman" w:hAnsi="Times New Roman"/>
          <w:sz w:val="24"/>
        </w:rPr>
        <w:t xml:space="preserve">cluding ESI of patients with multifocal SOZ. Significant results are </w:t>
      </w:r>
      <w:r w:rsidR="00223DCC">
        <w:rPr>
          <w:rFonts w:ascii="Times New Roman" w:hAnsi="Times New Roman"/>
          <w:sz w:val="24"/>
        </w:rPr>
        <w:t>identified by *</w:t>
      </w:r>
      <w:r w:rsidR="00AE1158" w:rsidRPr="00223DCC">
        <w:rPr>
          <w:rFonts w:ascii="Times New Roman" w:hAnsi="Times New Roman"/>
          <w:sz w:val="24"/>
        </w:rPr>
        <w:t>.</w:t>
      </w:r>
    </w:p>
    <w:tbl>
      <w:tblPr>
        <w:tblStyle w:val="MediumShading1-Accent1"/>
        <w:tblW w:w="0" w:type="auto"/>
        <w:tblLook w:val="0420" w:firstRow="1" w:lastRow="0" w:firstColumn="0" w:lastColumn="0" w:noHBand="0" w:noVBand="1"/>
      </w:tblPr>
      <w:tblGrid>
        <w:gridCol w:w="3839"/>
        <w:gridCol w:w="2904"/>
        <w:gridCol w:w="1182"/>
      </w:tblGrid>
      <w:tr w:rsidR="00AE1158" w:rsidRPr="00134548" w14:paraId="1BA1BF08" w14:textId="77777777" w:rsidTr="00910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6"/>
        </w:trPr>
        <w:tc>
          <w:tcPr>
            <w:tcW w:w="3839" w:type="dxa"/>
            <w:hideMark/>
          </w:tcPr>
          <w:p w14:paraId="396DC5D0" w14:textId="77777777" w:rsidR="00AE1158" w:rsidRPr="00134548" w:rsidRDefault="00AE1158" w:rsidP="00910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FFFFFF"/>
                <w:kern w:val="24"/>
                <w:sz w:val="24"/>
                <w:szCs w:val="24"/>
              </w:rPr>
              <w:lastRenderedPageBreak/>
              <w:t xml:space="preserve">Subgroups </w:t>
            </w:r>
          </w:p>
        </w:tc>
        <w:tc>
          <w:tcPr>
            <w:tcW w:w="2904" w:type="dxa"/>
            <w:hideMark/>
          </w:tcPr>
          <w:p w14:paraId="434A98F3" w14:textId="77777777" w:rsidR="00AE1158" w:rsidRPr="00134548" w:rsidRDefault="00AE1158" w:rsidP="00910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34548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kern w:val="24"/>
                <w:sz w:val="24"/>
                <w:szCs w:val="24"/>
              </w:rPr>
              <w:t>Sublobar</w:t>
            </w:r>
            <w:proofErr w:type="spellEnd"/>
            <w:r w:rsidRPr="00134548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kern w:val="24"/>
                <w:sz w:val="24"/>
                <w:szCs w:val="24"/>
              </w:rPr>
              <w:t xml:space="preserve"> Concordance, No. (%)</w:t>
            </w:r>
          </w:p>
        </w:tc>
        <w:tc>
          <w:tcPr>
            <w:tcW w:w="1182" w:type="dxa"/>
          </w:tcPr>
          <w:p w14:paraId="1FDA7AB2" w14:textId="77777777" w:rsidR="00AE1158" w:rsidRPr="00134548" w:rsidRDefault="00AE1158" w:rsidP="00910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24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FFFFFF"/>
                <w:kern w:val="24"/>
                <w:sz w:val="24"/>
                <w:szCs w:val="24"/>
              </w:rPr>
              <w:t>P value</w:t>
            </w:r>
          </w:p>
        </w:tc>
      </w:tr>
      <w:tr w:rsidR="00AE1158" w:rsidRPr="00134548" w14:paraId="2E02A833" w14:textId="77777777" w:rsidTr="0091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7"/>
        </w:trPr>
        <w:tc>
          <w:tcPr>
            <w:tcW w:w="3839" w:type="dxa"/>
            <w:hideMark/>
          </w:tcPr>
          <w:p w14:paraId="1C792456" w14:textId="3E8F8DD2" w:rsidR="00AE1158" w:rsidRPr="00134548" w:rsidRDefault="00AE1158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ll analyses (n=282)</w:t>
            </w:r>
          </w:p>
        </w:tc>
        <w:tc>
          <w:tcPr>
            <w:tcW w:w="2904" w:type="dxa"/>
            <w:hideMark/>
          </w:tcPr>
          <w:p w14:paraId="6893ED8E" w14:textId="244091CC" w:rsidR="00AE1158" w:rsidRPr="00134548" w:rsidRDefault="00AE1158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5(83%)</w:t>
            </w:r>
          </w:p>
        </w:tc>
        <w:tc>
          <w:tcPr>
            <w:tcW w:w="1182" w:type="dxa"/>
          </w:tcPr>
          <w:p w14:paraId="0E0D4452" w14:textId="77777777" w:rsidR="00AE1158" w:rsidRPr="00134548" w:rsidRDefault="00AE1158" w:rsidP="00910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AE1158" w:rsidRPr="00134548" w14:paraId="15EF4DE1" w14:textId="77777777" w:rsidTr="009108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47"/>
        </w:trPr>
        <w:tc>
          <w:tcPr>
            <w:tcW w:w="3839" w:type="dxa"/>
            <w:hideMark/>
          </w:tcPr>
          <w:p w14:paraId="36FB7F06" w14:textId="36310BD8" w:rsidR="00AE1158" w:rsidRPr="00134548" w:rsidRDefault="00AE1158" w:rsidP="0091080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ctal (n=15</w:t>
            </w:r>
            <w:r w:rsidR="006C34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  <w:p w14:paraId="4E539790" w14:textId="20904BD1" w:rsidR="006C3444" w:rsidRPr="00134548" w:rsidRDefault="00AE1158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terictal (n=12</w:t>
            </w:r>
            <w:r w:rsidR="006C34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  <w:p w14:paraId="77EA6146" w14:textId="289E0869" w:rsidR="00AE1158" w:rsidRPr="00134548" w:rsidRDefault="00AE1158" w:rsidP="0091080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hideMark/>
          </w:tcPr>
          <w:p w14:paraId="75A2C532" w14:textId="20AD04CE" w:rsidR="00AE1158" w:rsidRPr="00134548" w:rsidRDefault="00AE1158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  <w:r w:rsidR="006C34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8</w:t>
            </w:r>
            <w:r w:rsidR="006C34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  <w:p w14:paraId="0D62EF6B" w14:textId="09D9DE73" w:rsidR="00AE1158" w:rsidRPr="00134548" w:rsidRDefault="00AE1158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  <w:r w:rsidR="006C34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82%)</w:t>
            </w:r>
          </w:p>
        </w:tc>
        <w:tc>
          <w:tcPr>
            <w:tcW w:w="1182" w:type="dxa"/>
          </w:tcPr>
          <w:p w14:paraId="27878B14" w14:textId="77777777" w:rsidR="00AE1158" w:rsidRPr="00134548" w:rsidRDefault="00AE1158" w:rsidP="00910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C3444" w:rsidRPr="00134548" w14:paraId="3122585C" w14:textId="77777777" w:rsidTr="006C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5"/>
        </w:trPr>
        <w:tc>
          <w:tcPr>
            <w:tcW w:w="3839" w:type="dxa"/>
            <w:hideMark/>
          </w:tcPr>
          <w:p w14:paraId="188B7723" w14:textId="77777777" w:rsidR="006C3444" w:rsidRPr="00134548" w:rsidRDefault="006C3444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ctal discharge type:</w:t>
            </w:r>
          </w:p>
          <w:p w14:paraId="39663300" w14:textId="0B8B0B7C" w:rsidR="006C3444" w:rsidRPr="002172AD" w:rsidRDefault="006C3444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2172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ctal spike (n=38)</w:t>
            </w:r>
          </w:p>
          <w:p w14:paraId="20BF4874" w14:textId="6118A324" w:rsidR="006C3444" w:rsidRPr="002172AD" w:rsidRDefault="006C3444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2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Other (n=</w:t>
            </w:r>
            <w:r w:rsidR="002172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7</w:t>
            </w:r>
            <w:r w:rsidRPr="002172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:</w:t>
            </w:r>
          </w:p>
          <w:p w14:paraId="654B43D5" w14:textId="7AF5821F" w:rsidR="006C3444" w:rsidRPr="002172AD" w:rsidRDefault="006C3444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2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rhythmic activity (n=</w:t>
            </w:r>
            <w:r w:rsidR="002172AD" w:rsidRPr="002172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4</w:t>
            </w:r>
            <w:r w:rsidRPr="002172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  <w:p w14:paraId="13763D57" w14:textId="77777777" w:rsidR="006C3444" w:rsidRPr="002172AD" w:rsidRDefault="006C3444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2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paroxysmal fast activity (n=12)</w:t>
            </w:r>
          </w:p>
          <w:p w14:paraId="12665604" w14:textId="1470DA05" w:rsidR="006C3444" w:rsidRPr="00134548" w:rsidRDefault="006C3444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2A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obscured (n=11)</w:t>
            </w:r>
          </w:p>
        </w:tc>
        <w:tc>
          <w:tcPr>
            <w:tcW w:w="2904" w:type="dxa"/>
            <w:hideMark/>
          </w:tcPr>
          <w:p w14:paraId="60467B61" w14:textId="77777777" w:rsidR="006C3444" w:rsidRPr="00EE3494" w:rsidRDefault="006C3444" w:rsidP="006C344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  <w:p w14:paraId="0AF81082" w14:textId="77777777" w:rsidR="006C3444" w:rsidRPr="006C3444" w:rsidRDefault="006C3444" w:rsidP="006C34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4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4(89%)</w:t>
            </w:r>
          </w:p>
          <w:p w14:paraId="699DFDA7" w14:textId="77777777" w:rsidR="006C3444" w:rsidRPr="006C3444" w:rsidRDefault="006C3444" w:rsidP="006C34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4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8(82%)</w:t>
            </w:r>
          </w:p>
          <w:p w14:paraId="6D18D2DF" w14:textId="77777777" w:rsidR="006C3444" w:rsidRPr="006C3444" w:rsidRDefault="006C3444" w:rsidP="006C34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4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1(94%)</w:t>
            </w:r>
          </w:p>
          <w:p w14:paraId="6C5EA1BB" w14:textId="77777777" w:rsidR="006C3444" w:rsidRPr="006C3444" w:rsidRDefault="006C3444" w:rsidP="006C344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C3444">
              <w:rPr>
                <w:rFonts w:ascii="Times New Roman" w:hAnsi="Times New Roman"/>
                <w:sz w:val="24"/>
                <w:szCs w:val="24"/>
              </w:rPr>
              <w:t>9(75</w:t>
            </w:r>
            <w:r w:rsidRPr="006C3444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11F3B45C" w14:textId="311420BF" w:rsidR="006C3444" w:rsidRPr="00134548" w:rsidRDefault="006C3444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4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(64</w:t>
            </w:r>
            <w:r w:rsidRPr="006C34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182" w:type="dxa"/>
          </w:tcPr>
          <w:p w14:paraId="4D5AD821" w14:textId="77777777" w:rsidR="006C3444" w:rsidRPr="00134548" w:rsidRDefault="006C3444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C3444" w:rsidRPr="00134548" w14:paraId="694A9F41" w14:textId="77777777" w:rsidTr="009108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47"/>
        </w:trPr>
        <w:tc>
          <w:tcPr>
            <w:tcW w:w="3839" w:type="dxa"/>
            <w:hideMark/>
          </w:tcPr>
          <w:p w14:paraId="0DA48A41" w14:textId="37218C9F" w:rsidR="006C3444" w:rsidRPr="000A32DC" w:rsidRDefault="006C3444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2D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emporal (n=87)</w:t>
            </w:r>
            <w:r w:rsidR="000A32DC" w:rsidRPr="000A32D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†</w:t>
            </w:r>
          </w:p>
          <w:p w14:paraId="6F75CC73" w14:textId="5564226C" w:rsidR="006C3444" w:rsidRPr="000A32DC" w:rsidRDefault="006C3444" w:rsidP="002B528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2D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xtratemporal (n=133)</w:t>
            </w:r>
            <w:r w:rsidR="000A32DC" w:rsidRPr="000A32D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†</w:t>
            </w:r>
          </w:p>
        </w:tc>
        <w:tc>
          <w:tcPr>
            <w:tcW w:w="2904" w:type="dxa"/>
            <w:hideMark/>
          </w:tcPr>
          <w:p w14:paraId="153145ED" w14:textId="66FCE5A7" w:rsidR="006C3444" w:rsidRPr="00431C6C" w:rsidRDefault="006C3444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0(92</w:t>
            </w:r>
            <w:proofErr w:type="gramStart"/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%)</w:t>
            </w:r>
            <w:r w:rsidR="00360B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*</w:t>
            </w:r>
            <w:proofErr w:type="gramEnd"/>
          </w:p>
          <w:p w14:paraId="16110019" w14:textId="0F032B23" w:rsidR="006C3444" w:rsidRPr="00431C6C" w:rsidRDefault="006C3444" w:rsidP="002B528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</w:t>
            </w:r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74</w:t>
            </w:r>
            <w:proofErr w:type="gramStart"/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%)</w:t>
            </w:r>
            <w:r w:rsidR="00360B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182" w:type="dxa"/>
          </w:tcPr>
          <w:p w14:paraId="253D6EAA" w14:textId="77777777" w:rsidR="006C3444" w:rsidRPr="00431C6C" w:rsidRDefault="006C3444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&lt;0.05</w:t>
            </w:r>
          </w:p>
          <w:p w14:paraId="063CE5DA" w14:textId="4A1C651D" w:rsidR="006C3444" w:rsidRPr="00431C6C" w:rsidRDefault="006C3444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6C3444" w:rsidRPr="00134548" w14:paraId="38733DEB" w14:textId="77777777" w:rsidTr="0091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7"/>
        </w:trPr>
        <w:tc>
          <w:tcPr>
            <w:tcW w:w="3839" w:type="dxa"/>
            <w:hideMark/>
          </w:tcPr>
          <w:p w14:paraId="6ECC7041" w14:textId="77777777" w:rsidR="006C3444" w:rsidRPr="000A32DC" w:rsidRDefault="006C3444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32D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EG</w:t>
            </w:r>
            <w:proofErr w:type="spellEnd"/>
            <w:r w:rsidRPr="000A32D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80)</w:t>
            </w:r>
          </w:p>
          <w:p w14:paraId="2D2A0DAC" w14:textId="4F651899" w:rsidR="006C3444" w:rsidRPr="000A32DC" w:rsidRDefault="006C3444" w:rsidP="000A32D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2D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ubdural Grids (102)</w:t>
            </w:r>
          </w:p>
        </w:tc>
        <w:tc>
          <w:tcPr>
            <w:tcW w:w="2904" w:type="dxa"/>
            <w:hideMark/>
          </w:tcPr>
          <w:p w14:paraId="415B405F" w14:textId="5C650C9A" w:rsidR="006C3444" w:rsidRPr="00431C6C" w:rsidRDefault="006C3444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4(80</w:t>
            </w:r>
            <w:proofErr w:type="gramStart"/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%)</w:t>
            </w:r>
            <w:r w:rsidR="00360B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*</w:t>
            </w:r>
            <w:proofErr w:type="gramEnd"/>
          </w:p>
          <w:p w14:paraId="39807A96" w14:textId="2BA15314" w:rsidR="006C3444" w:rsidRPr="00431C6C" w:rsidRDefault="006C3444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1(89</w:t>
            </w:r>
            <w:proofErr w:type="gramStart"/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%)</w:t>
            </w:r>
            <w:r w:rsidR="00360B4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182" w:type="dxa"/>
          </w:tcPr>
          <w:p w14:paraId="10EB9301" w14:textId="77777777" w:rsidR="006C3444" w:rsidRPr="00431C6C" w:rsidRDefault="006C3444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431C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&lt;0.05</w:t>
            </w:r>
          </w:p>
        </w:tc>
      </w:tr>
      <w:tr w:rsidR="006C3444" w:rsidRPr="00134548" w14:paraId="471C56AC" w14:textId="77777777" w:rsidTr="009108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9"/>
        </w:trPr>
        <w:tc>
          <w:tcPr>
            <w:tcW w:w="3839" w:type="dxa"/>
            <w:hideMark/>
          </w:tcPr>
          <w:p w14:paraId="381B2ED2" w14:textId="77777777" w:rsidR="006C3444" w:rsidRPr="000A32DC" w:rsidRDefault="006C3444" w:rsidP="006C34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2D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gh density (76 lead) (94)</w:t>
            </w:r>
          </w:p>
          <w:p w14:paraId="653AAEB2" w14:textId="5689F653" w:rsidR="006C3444" w:rsidRPr="000A32DC" w:rsidRDefault="006C3444" w:rsidP="000A32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32D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andard (32 lead) (112)</w:t>
            </w:r>
          </w:p>
        </w:tc>
        <w:tc>
          <w:tcPr>
            <w:tcW w:w="2904" w:type="dxa"/>
            <w:hideMark/>
          </w:tcPr>
          <w:p w14:paraId="174CC738" w14:textId="77777777" w:rsidR="006C3444" w:rsidRPr="00134548" w:rsidRDefault="006C3444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8(85%</w:t>
            </w: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  <w:p w14:paraId="224A68C8" w14:textId="283F0976" w:rsidR="006C3444" w:rsidRPr="00134548" w:rsidRDefault="006C3444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7(83%</w:t>
            </w:r>
            <w:r w:rsidRPr="0013454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82" w:type="dxa"/>
          </w:tcPr>
          <w:p w14:paraId="1BA29434" w14:textId="77777777" w:rsidR="006C3444" w:rsidRPr="00134548" w:rsidRDefault="006C3444" w:rsidP="006C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highlight w:val="yellow"/>
              </w:rPr>
            </w:pPr>
          </w:p>
        </w:tc>
      </w:tr>
      <w:tr w:rsidR="000A32DC" w:rsidRPr="00134548" w14:paraId="7FE9E294" w14:textId="77777777" w:rsidTr="00BC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tcW w:w="3839" w:type="dxa"/>
          </w:tcPr>
          <w:p w14:paraId="0BC25931" w14:textId="3317A2FD" w:rsidR="000A32DC" w:rsidRPr="000A32DC" w:rsidRDefault="000A32DC" w:rsidP="000A32DC">
            <w:pPr>
              <w:spacing w:line="36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rospective(n=4</w:t>
            </w:r>
            <w:r w:rsidR="002172A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</w:t>
            </w: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) </w:t>
            </w:r>
          </w:p>
          <w:p w14:paraId="014B122C" w14:textId="4C24C75A" w:rsidR="000A32DC" w:rsidRPr="000A32DC" w:rsidRDefault="000A32DC" w:rsidP="000A32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etrospective(n=</w:t>
            </w:r>
            <w:r w:rsidR="002172A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34</w:t>
            </w: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904" w:type="dxa"/>
          </w:tcPr>
          <w:p w14:paraId="24625678" w14:textId="77777777" w:rsidR="000A32DC" w:rsidRDefault="00BC401B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 (90%)</w:t>
            </w:r>
          </w:p>
          <w:p w14:paraId="3804DBE8" w14:textId="665C8224" w:rsidR="00BC401B" w:rsidRDefault="00BC401B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2 (82%)</w:t>
            </w:r>
          </w:p>
        </w:tc>
        <w:tc>
          <w:tcPr>
            <w:tcW w:w="1182" w:type="dxa"/>
          </w:tcPr>
          <w:p w14:paraId="2D75166B" w14:textId="77777777" w:rsidR="000A32DC" w:rsidRPr="00134548" w:rsidRDefault="000A32DC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highlight w:val="yellow"/>
              </w:rPr>
            </w:pPr>
          </w:p>
        </w:tc>
      </w:tr>
      <w:tr w:rsidR="000A32DC" w:rsidRPr="00134548" w14:paraId="2265EC52" w14:textId="77777777" w:rsidTr="00BC40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80"/>
        </w:trPr>
        <w:tc>
          <w:tcPr>
            <w:tcW w:w="3839" w:type="dxa"/>
          </w:tcPr>
          <w:p w14:paraId="09C1504C" w14:textId="034EE0B0" w:rsidR="000A32DC" w:rsidRPr="000A32DC" w:rsidRDefault="000A32DC" w:rsidP="000A32DC">
            <w:pPr>
              <w:spacing w:line="36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RI </w:t>
            </w:r>
            <w:proofErr w:type="spellStart"/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lesional</w:t>
            </w:r>
            <w:proofErr w:type="spellEnd"/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n=1</w:t>
            </w:r>
            <w:r w:rsidR="009A165E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6</w:t>
            </w: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  <w:p w14:paraId="3D696F66" w14:textId="1ADFF525" w:rsidR="000A32DC" w:rsidRPr="000A32DC" w:rsidRDefault="000A32DC" w:rsidP="000A32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RI </w:t>
            </w:r>
            <w:proofErr w:type="spellStart"/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onlesional</w:t>
            </w:r>
            <w:proofErr w:type="spellEnd"/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n=</w:t>
            </w:r>
            <w:r w:rsidR="009A165E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6</w:t>
            </w: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904" w:type="dxa"/>
          </w:tcPr>
          <w:p w14:paraId="7C25A987" w14:textId="142EE962" w:rsidR="000A32DC" w:rsidRDefault="00592C26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  <w:r w:rsidR="0053614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8</w:t>
            </w:r>
            <w:r w:rsidR="0053614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  <w:p w14:paraId="10E37E5D" w14:textId="589421A8" w:rsidR="00592C26" w:rsidRDefault="00536149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  <w:r w:rsidR="00592C2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="00592C2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182" w:type="dxa"/>
          </w:tcPr>
          <w:p w14:paraId="02737541" w14:textId="77777777" w:rsidR="000A32DC" w:rsidRPr="00134548" w:rsidRDefault="000A32DC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highlight w:val="yellow"/>
              </w:rPr>
            </w:pPr>
          </w:p>
        </w:tc>
      </w:tr>
      <w:tr w:rsidR="000A32DC" w:rsidRPr="00134548" w14:paraId="59E137CB" w14:textId="77777777" w:rsidTr="00BC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tcW w:w="3839" w:type="dxa"/>
          </w:tcPr>
          <w:p w14:paraId="154C1D1A" w14:textId="614B7837" w:rsidR="000A32DC" w:rsidRPr="000A32DC" w:rsidRDefault="000A32DC" w:rsidP="000A32DC">
            <w:pPr>
              <w:spacing w:line="36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rior surgery (n=</w:t>
            </w:r>
            <w:r w:rsidR="00BC401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6</w:t>
            </w: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  <w:p w14:paraId="7066697F" w14:textId="3C2A426F" w:rsidR="000A32DC" w:rsidRPr="000A32DC" w:rsidRDefault="000A32DC" w:rsidP="000A32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o prior surgery (n=</w:t>
            </w:r>
            <w:r w:rsidR="00BC401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6</w:t>
            </w: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904" w:type="dxa"/>
          </w:tcPr>
          <w:p w14:paraId="2E2594AF" w14:textId="46283DDF" w:rsidR="000A32DC" w:rsidRDefault="00BC401B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 (88%)</w:t>
            </w:r>
          </w:p>
          <w:p w14:paraId="23EA1DC2" w14:textId="2C1A9FE3" w:rsidR="00BC401B" w:rsidRDefault="00BC401B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6 (82%)</w:t>
            </w:r>
          </w:p>
        </w:tc>
        <w:tc>
          <w:tcPr>
            <w:tcW w:w="1182" w:type="dxa"/>
          </w:tcPr>
          <w:p w14:paraId="67844F40" w14:textId="77777777" w:rsidR="000A32DC" w:rsidRPr="00134548" w:rsidRDefault="000A32DC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highlight w:val="yellow"/>
              </w:rPr>
            </w:pPr>
          </w:p>
        </w:tc>
      </w:tr>
      <w:tr w:rsidR="000A32DC" w:rsidRPr="00134548" w14:paraId="4F3B1EAC" w14:textId="77777777" w:rsidTr="00BC40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85"/>
        </w:trPr>
        <w:tc>
          <w:tcPr>
            <w:tcW w:w="3839" w:type="dxa"/>
          </w:tcPr>
          <w:p w14:paraId="2A1488DF" w14:textId="28E0A6E8" w:rsidR="000A32DC" w:rsidRPr="000A32DC" w:rsidRDefault="000A32DC" w:rsidP="000A32DC">
            <w:pPr>
              <w:spacing w:line="36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lastRenderedPageBreak/>
              <w:t>Pathology (n=1</w:t>
            </w:r>
            <w:r w:rsidR="009A165E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0</w:t>
            </w: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  <w:p w14:paraId="70D3AB6D" w14:textId="42AE4CFC" w:rsidR="000A32DC" w:rsidRPr="000A32DC" w:rsidRDefault="000A32DC" w:rsidP="000A32DC">
            <w:pPr>
              <w:spacing w:line="36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Lesional</w:t>
            </w:r>
            <w:proofErr w:type="spellEnd"/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n=</w:t>
            </w:r>
            <w:r w:rsidR="009A165E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4</w:t>
            </w: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  <w:p w14:paraId="681D00DC" w14:textId="41B99A2A" w:rsidR="000A32DC" w:rsidRPr="000A32DC" w:rsidRDefault="000A32DC" w:rsidP="000A32DC">
            <w:pPr>
              <w:spacing w:line="36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liosis/normal (n=</w:t>
            </w:r>
            <w:r w:rsidR="009A165E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6</w:t>
            </w:r>
            <w:r w:rsidRPr="000A32D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904" w:type="dxa"/>
          </w:tcPr>
          <w:p w14:paraId="304BAB3A" w14:textId="77777777" w:rsidR="000A32DC" w:rsidRDefault="000A32DC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4D771D43" w14:textId="58450B81" w:rsidR="009A165E" w:rsidRDefault="009A165E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9 (84%)</w:t>
            </w:r>
          </w:p>
          <w:p w14:paraId="3BB6DC40" w14:textId="3EBEC69D" w:rsidR="009A165E" w:rsidRDefault="009A165E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0 (79%</w:t>
            </w:r>
          </w:p>
        </w:tc>
        <w:tc>
          <w:tcPr>
            <w:tcW w:w="1182" w:type="dxa"/>
          </w:tcPr>
          <w:p w14:paraId="712C6567" w14:textId="77777777" w:rsidR="000A32DC" w:rsidRPr="00134548" w:rsidRDefault="000A32DC" w:rsidP="000A32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highlight w:val="yellow"/>
              </w:rPr>
            </w:pPr>
          </w:p>
        </w:tc>
      </w:tr>
    </w:tbl>
    <w:p w14:paraId="2535DEC6" w14:textId="7ACFC1D4" w:rsidR="00AE1158" w:rsidRDefault="00AE1158" w:rsidP="00AE1158">
      <w:pPr>
        <w:spacing w:line="36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 w:rsidRPr="00134548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†</w:t>
      </w:r>
      <w:r w:rsidR="000A32D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excluding </w:t>
      </w:r>
      <w:r w:rsidR="002172AD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62 </w:t>
      </w:r>
      <w:r w:rsidR="000A32D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analys</w:t>
      </w:r>
      <w:r w:rsidR="002172AD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e</w:t>
      </w:r>
      <w:r w:rsidR="000A32D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s with SOZ involving both temporal and extratemporal </w:t>
      </w:r>
    </w:p>
    <w:p w14:paraId="22B8F7C1" w14:textId="5633791C" w:rsidR="00804257" w:rsidRDefault="001B5F1F" w:rsidP="00804257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</w:t>
      </w:r>
      <w:r w:rsidR="008A1A06"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 xml:space="preserve">: Outcome data for patients with prospective ESI </w:t>
      </w:r>
    </w:p>
    <w:tbl>
      <w:tblPr>
        <w:tblStyle w:val="MediumShading1-Accent1"/>
        <w:tblW w:w="0" w:type="auto"/>
        <w:tblLook w:val="04A0" w:firstRow="1" w:lastRow="0" w:firstColumn="1" w:lastColumn="0" w:noHBand="0" w:noVBand="1"/>
      </w:tblPr>
      <w:tblGrid>
        <w:gridCol w:w="3888"/>
        <w:gridCol w:w="2970"/>
        <w:gridCol w:w="2700"/>
      </w:tblGrid>
      <w:tr w:rsidR="00804257" w:rsidRPr="00134548" w14:paraId="68CEE392" w14:textId="77777777" w:rsidTr="00C24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2D057650" w14:textId="77777777" w:rsidR="00804257" w:rsidRPr="00027FD6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70" w:type="dxa"/>
          </w:tcPr>
          <w:p w14:paraId="4598B4AD" w14:textId="77777777" w:rsidR="00804257" w:rsidRPr="00027FD6" w:rsidRDefault="00804257" w:rsidP="00C240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27FD6">
              <w:rPr>
                <w:rFonts w:ascii="Times New Roman" w:hAnsi="Times New Roman"/>
                <w:sz w:val="24"/>
              </w:rPr>
              <w:t xml:space="preserve">Engel Class 1 </w:t>
            </w:r>
          </w:p>
        </w:tc>
        <w:tc>
          <w:tcPr>
            <w:tcW w:w="2700" w:type="dxa"/>
          </w:tcPr>
          <w:p w14:paraId="0E5833FB" w14:textId="77777777" w:rsidR="00804257" w:rsidRPr="00027FD6" w:rsidRDefault="00804257" w:rsidP="00C240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27FD6">
              <w:rPr>
                <w:rFonts w:ascii="Times New Roman" w:hAnsi="Times New Roman"/>
                <w:sz w:val="24"/>
              </w:rPr>
              <w:t xml:space="preserve">Engel </w:t>
            </w:r>
            <w:r w:rsidRPr="00027FD6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  <w:r w:rsidRPr="00CE75A2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804257" w:rsidRPr="00134548" w14:paraId="297D2258" w14:textId="77777777" w:rsidTr="001B5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63FD4B80" w14:textId="77777777" w:rsidR="00804257" w:rsidRPr="00027FD6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27FD6">
              <w:rPr>
                <w:rFonts w:ascii="Times New Roman" w:hAnsi="Times New Roman"/>
                <w:sz w:val="24"/>
              </w:rPr>
              <w:t>Total patients (n=</w:t>
            </w:r>
            <w:ins w:id="3" w:author="Cox, Benjamin C., M.D." w:date="2021-02-19T11:12:00Z">
              <w:r>
                <w:rPr>
                  <w:rFonts w:ascii="Times New Roman" w:hAnsi="Times New Roman"/>
                  <w:sz w:val="24"/>
                </w:rPr>
                <w:t>12</w:t>
              </w:r>
            </w:ins>
            <w:r w:rsidRPr="00027FD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970" w:type="dxa"/>
          </w:tcPr>
          <w:p w14:paraId="07466A2F" w14:textId="77777777" w:rsidR="00804257" w:rsidRPr="00027FD6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ins w:id="4" w:author="Cox, Benjamin C., M.D." w:date="2021-02-19T11:16:00Z">
              <w:r>
                <w:rPr>
                  <w:rFonts w:ascii="Times New Roman" w:hAnsi="Times New Roman"/>
                  <w:sz w:val="24"/>
                </w:rPr>
                <w:t>10</w:t>
              </w:r>
            </w:ins>
          </w:p>
        </w:tc>
        <w:tc>
          <w:tcPr>
            <w:tcW w:w="2700" w:type="dxa"/>
          </w:tcPr>
          <w:p w14:paraId="33644A24" w14:textId="77777777" w:rsidR="00804257" w:rsidRPr="00027FD6" w:rsidRDefault="00804257" w:rsidP="00C24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ins w:id="5" w:author="Cox, Benjamin C., M.D." w:date="2021-02-19T11:16:00Z">
              <w:r>
                <w:rPr>
                  <w:rFonts w:ascii="Times New Roman" w:hAnsi="Times New Roman"/>
                  <w:sz w:val="24"/>
                </w:rPr>
                <w:t>2</w:t>
              </w:r>
            </w:ins>
          </w:p>
        </w:tc>
      </w:tr>
      <w:tr w:rsidR="00804257" w:rsidRPr="00134548" w14:paraId="708AB790" w14:textId="77777777" w:rsidTr="00C240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409B4696" w14:textId="6EA25F23" w:rsidR="00804257" w:rsidRPr="00027FD6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27FD6">
              <w:rPr>
                <w:rFonts w:ascii="Times New Roman" w:hAnsi="Times New Roman"/>
                <w:sz w:val="24"/>
              </w:rPr>
              <w:t>Minimal concordance</w:t>
            </w:r>
            <w:r w:rsidR="002F1055">
              <w:rPr>
                <w:rFonts w:ascii="Times New Roman" w:hAnsi="Times New Roman"/>
                <w:sz w:val="24"/>
              </w:rPr>
              <w:t xml:space="preserve"> (n</w:t>
            </w:r>
            <w:r>
              <w:rPr>
                <w:rFonts w:ascii="Times New Roman" w:hAnsi="Times New Roman"/>
                <w:sz w:val="24"/>
              </w:rPr>
              <w:t>=</w:t>
            </w:r>
            <w:r w:rsidR="002F1055">
              <w:rPr>
                <w:rFonts w:ascii="Times New Roman" w:hAnsi="Times New Roman"/>
                <w:sz w:val="24"/>
              </w:rPr>
              <w:t>12)</w:t>
            </w:r>
          </w:p>
        </w:tc>
        <w:tc>
          <w:tcPr>
            <w:tcW w:w="2970" w:type="dxa"/>
          </w:tcPr>
          <w:p w14:paraId="1FEFC04F" w14:textId="77777777" w:rsidR="00804257" w:rsidRPr="00027FD6" w:rsidRDefault="00804257" w:rsidP="00C240B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ins w:id="6" w:author="Cox, Benjamin C., M.D." w:date="2021-02-19T11:16:00Z">
              <w:r>
                <w:rPr>
                  <w:rFonts w:ascii="Times New Roman" w:hAnsi="Times New Roman"/>
                  <w:sz w:val="24"/>
                </w:rPr>
                <w:t>10 (83%)</w:t>
              </w:r>
            </w:ins>
          </w:p>
        </w:tc>
        <w:tc>
          <w:tcPr>
            <w:tcW w:w="2700" w:type="dxa"/>
          </w:tcPr>
          <w:p w14:paraId="4BB16C0B" w14:textId="77777777" w:rsidR="00804257" w:rsidRPr="001B5F1F" w:rsidRDefault="00804257" w:rsidP="00C240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ins w:id="7" w:author="Cox, Benjamin C., M.D." w:date="2021-02-19T11:16:00Z">
              <w:r w:rsidRPr="001B5F1F">
                <w:rPr>
                  <w:rFonts w:ascii="Times New Roman" w:hAnsi="Times New Roman" w:cs="Times New Roman"/>
                  <w:sz w:val="24"/>
                  <w:szCs w:val="24"/>
                </w:rPr>
                <w:t>2 (17%)</w:t>
              </w:r>
            </w:ins>
          </w:p>
        </w:tc>
      </w:tr>
      <w:tr w:rsidR="00804257" w:rsidRPr="00134548" w14:paraId="3D613844" w14:textId="77777777" w:rsidTr="00C24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14B0F9CA" w14:textId="39CDBA35" w:rsidR="00804257" w:rsidRPr="00027FD6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27FD6">
              <w:rPr>
                <w:rFonts w:ascii="Times New Roman" w:hAnsi="Times New Roman"/>
                <w:sz w:val="24"/>
              </w:rPr>
              <w:t>Complete concordance (n=</w:t>
            </w:r>
            <w:r w:rsidR="002F1055">
              <w:rPr>
                <w:rFonts w:ascii="Times New Roman" w:hAnsi="Times New Roman"/>
                <w:sz w:val="24"/>
              </w:rPr>
              <w:t>9</w:t>
            </w:r>
            <w:del w:id="8" w:author="Cox, Benjamin C., M.D." w:date="2021-02-19T11:08:00Z">
              <w:r w:rsidDel="00A7159F">
                <w:rPr>
                  <w:rFonts w:ascii="Times New Roman" w:hAnsi="Times New Roman"/>
                  <w:sz w:val="24"/>
                </w:rPr>
                <w:delText>39</w:delText>
              </w:r>
            </w:del>
            <w:r w:rsidRPr="00027FD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970" w:type="dxa"/>
          </w:tcPr>
          <w:p w14:paraId="646B7234" w14:textId="77777777" w:rsidR="00804257" w:rsidRPr="00027FD6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ins w:id="9" w:author="Cox, Benjamin C., M.D." w:date="2021-02-19T11:13:00Z">
              <w:r>
                <w:rPr>
                  <w:rFonts w:ascii="Times New Roman" w:hAnsi="Times New Roman"/>
                  <w:sz w:val="24"/>
                </w:rPr>
                <w:t>7</w:t>
              </w:r>
            </w:ins>
            <w:ins w:id="10" w:author="Cox, Benjamin C., M.D." w:date="2021-02-19T11:15:00Z">
              <w:r>
                <w:rPr>
                  <w:rFonts w:ascii="Times New Roman" w:hAnsi="Times New Roman"/>
                  <w:sz w:val="24"/>
                </w:rPr>
                <w:t xml:space="preserve"> (78%)</w:t>
              </w:r>
            </w:ins>
          </w:p>
        </w:tc>
        <w:tc>
          <w:tcPr>
            <w:tcW w:w="2700" w:type="dxa"/>
          </w:tcPr>
          <w:p w14:paraId="09091B19" w14:textId="77777777" w:rsidR="00804257" w:rsidRPr="00027FD6" w:rsidRDefault="00804257" w:rsidP="00C24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ins w:id="11" w:author="Cox, Benjamin C., M.D." w:date="2021-02-19T11:14:00Z">
              <w:r>
                <w:rPr>
                  <w:rFonts w:ascii="Times New Roman" w:hAnsi="Times New Roman"/>
                  <w:sz w:val="24"/>
                </w:rPr>
                <w:t>2</w:t>
              </w:r>
            </w:ins>
            <w:ins w:id="12" w:author="Cox, Benjamin C., M.D." w:date="2021-02-19T11:15:00Z">
              <w:r>
                <w:rPr>
                  <w:rFonts w:ascii="Times New Roman" w:hAnsi="Times New Roman"/>
                  <w:sz w:val="24"/>
                </w:rPr>
                <w:t xml:space="preserve"> (22%)</w:t>
              </w:r>
            </w:ins>
          </w:p>
        </w:tc>
      </w:tr>
      <w:tr w:rsidR="00804257" w:rsidRPr="00134548" w14:paraId="390DECAC" w14:textId="77777777" w:rsidTr="00C240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55B86CA8" w14:textId="77777777" w:rsidR="00804257" w:rsidRPr="00027FD6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27FD6">
              <w:rPr>
                <w:rFonts w:ascii="Times New Roman" w:hAnsi="Times New Roman"/>
                <w:sz w:val="24"/>
              </w:rPr>
              <w:t>Temporal Seizure onset</w:t>
            </w:r>
            <w:r>
              <w:rPr>
                <w:rFonts w:ascii="Times New Roman" w:hAnsi="Times New Roman"/>
                <w:sz w:val="24"/>
              </w:rPr>
              <w:t xml:space="preserve"> (n=4)</w:t>
            </w:r>
          </w:p>
          <w:p w14:paraId="1F2D4EB6" w14:textId="77777777" w:rsidR="00804257" w:rsidRPr="00027FD6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27FD6">
              <w:rPr>
                <w:rFonts w:ascii="Times New Roman" w:hAnsi="Times New Roman"/>
                <w:sz w:val="24"/>
              </w:rPr>
              <w:t xml:space="preserve">Extratemporal Seizure onset </w:t>
            </w:r>
            <w:r>
              <w:rPr>
                <w:rFonts w:ascii="Times New Roman" w:hAnsi="Times New Roman"/>
                <w:sz w:val="24"/>
              </w:rPr>
              <w:t>(n=8)</w:t>
            </w:r>
          </w:p>
        </w:tc>
        <w:tc>
          <w:tcPr>
            <w:tcW w:w="2970" w:type="dxa"/>
          </w:tcPr>
          <w:p w14:paraId="28316240" w14:textId="77777777" w:rsidR="00804257" w:rsidRDefault="00804257" w:rsidP="00C240B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100%)</w:t>
            </w:r>
          </w:p>
          <w:p w14:paraId="09930BB1" w14:textId="77777777" w:rsidR="00804257" w:rsidRPr="00027FD6" w:rsidRDefault="00804257" w:rsidP="00C240B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75%)</w:t>
            </w:r>
          </w:p>
        </w:tc>
        <w:tc>
          <w:tcPr>
            <w:tcW w:w="2700" w:type="dxa"/>
          </w:tcPr>
          <w:p w14:paraId="693441FE" w14:textId="77777777" w:rsidR="00804257" w:rsidRDefault="00804257" w:rsidP="00C240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  <w:p w14:paraId="14D48C10" w14:textId="77777777" w:rsidR="00804257" w:rsidRPr="00027FD6" w:rsidRDefault="00804257" w:rsidP="00C240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25%)</w:t>
            </w:r>
          </w:p>
        </w:tc>
      </w:tr>
      <w:tr w:rsidR="00804257" w:rsidRPr="00134548" w14:paraId="1DBC7479" w14:textId="77777777" w:rsidTr="00C24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663D586D" w14:textId="77777777" w:rsidR="00804257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RI </w:t>
            </w:r>
            <w:proofErr w:type="spellStart"/>
            <w:r>
              <w:rPr>
                <w:rFonts w:ascii="Times New Roman" w:hAnsi="Times New Roman"/>
                <w:sz w:val="24"/>
              </w:rPr>
              <w:t>lesional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n=7)</w:t>
            </w:r>
          </w:p>
          <w:p w14:paraId="5A76348C" w14:textId="77777777" w:rsidR="00804257" w:rsidRPr="00027FD6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RI </w:t>
            </w:r>
            <w:proofErr w:type="spellStart"/>
            <w:r>
              <w:rPr>
                <w:rFonts w:ascii="Times New Roman" w:hAnsi="Times New Roman"/>
                <w:sz w:val="24"/>
              </w:rPr>
              <w:t>nonlesional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n=5)</w:t>
            </w:r>
          </w:p>
        </w:tc>
        <w:tc>
          <w:tcPr>
            <w:tcW w:w="2970" w:type="dxa"/>
          </w:tcPr>
          <w:p w14:paraId="03CACEBB" w14:textId="77777777" w:rsidR="00804257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 (71%)</w:t>
            </w:r>
          </w:p>
          <w:p w14:paraId="166996AE" w14:textId="77777777" w:rsidR="00804257" w:rsidRPr="00027FD6" w:rsidDel="00752169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 (100%)</w:t>
            </w:r>
          </w:p>
        </w:tc>
        <w:tc>
          <w:tcPr>
            <w:tcW w:w="2700" w:type="dxa"/>
          </w:tcPr>
          <w:p w14:paraId="6BC65445" w14:textId="77777777" w:rsidR="00804257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29%)</w:t>
            </w:r>
          </w:p>
          <w:p w14:paraId="329BCAB6" w14:textId="77777777" w:rsidR="00804257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</w:tr>
      <w:tr w:rsidR="00804257" w:rsidRPr="00134548" w14:paraId="55424562" w14:textId="77777777" w:rsidTr="00C240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61CCFCF4" w14:textId="77777777" w:rsidR="00804257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or surgery (n=3)</w:t>
            </w:r>
          </w:p>
          <w:p w14:paraId="101102EC" w14:textId="77777777" w:rsidR="00804257" w:rsidRPr="00027FD6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Prior surgery (n=9)</w:t>
            </w:r>
          </w:p>
        </w:tc>
        <w:tc>
          <w:tcPr>
            <w:tcW w:w="2970" w:type="dxa"/>
          </w:tcPr>
          <w:p w14:paraId="77A9C8E2" w14:textId="77777777" w:rsidR="00804257" w:rsidRDefault="00804257" w:rsidP="00C240B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67%)</w:t>
            </w:r>
          </w:p>
          <w:p w14:paraId="478C8C4C" w14:textId="77777777" w:rsidR="00804257" w:rsidRPr="00027FD6" w:rsidDel="00752169" w:rsidRDefault="00804257" w:rsidP="00C240B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 (89%)</w:t>
            </w:r>
          </w:p>
        </w:tc>
        <w:tc>
          <w:tcPr>
            <w:tcW w:w="2700" w:type="dxa"/>
          </w:tcPr>
          <w:p w14:paraId="75EF25BC" w14:textId="77777777" w:rsidR="00804257" w:rsidRDefault="00804257" w:rsidP="00C240B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33%)</w:t>
            </w:r>
          </w:p>
          <w:p w14:paraId="72878D3D" w14:textId="77777777" w:rsidR="00804257" w:rsidRDefault="00804257" w:rsidP="00C240BA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11%)</w:t>
            </w:r>
          </w:p>
        </w:tc>
      </w:tr>
      <w:tr w:rsidR="00804257" w:rsidRPr="00134548" w14:paraId="4FA5D162" w14:textId="77777777" w:rsidTr="00C24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14:paraId="6A6CB3EA" w14:textId="77777777" w:rsidR="00804257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thology (n=10)</w:t>
            </w:r>
          </w:p>
          <w:p w14:paraId="673F06C0" w14:textId="77777777" w:rsidR="00804257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</w:t>
            </w:r>
            <w:proofErr w:type="spellStart"/>
            <w:r>
              <w:rPr>
                <w:rFonts w:ascii="Times New Roman" w:hAnsi="Times New Roman"/>
                <w:sz w:val="24"/>
              </w:rPr>
              <w:t>Lesional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n=5)</w:t>
            </w:r>
          </w:p>
          <w:p w14:paraId="77F2DF6B" w14:textId="77777777" w:rsidR="00804257" w:rsidRDefault="00804257" w:rsidP="00C240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Gliosis/normal cortex (n=5)</w:t>
            </w:r>
          </w:p>
        </w:tc>
        <w:tc>
          <w:tcPr>
            <w:tcW w:w="2970" w:type="dxa"/>
          </w:tcPr>
          <w:p w14:paraId="3B720CC0" w14:textId="77777777" w:rsidR="00804257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  <w:p w14:paraId="215FE56A" w14:textId="77777777" w:rsidR="00804257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80%)</w:t>
            </w:r>
          </w:p>
          <w:p w14:paraId="76F0C7CE" w14:textId="10428C64" w:rsidR="00804257" w:rsidRPr="00027FD6" w:rsidDel="00752169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1B5F1F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0%)</w:t>
            </w:r>
          </w:p>
        </w:tc>
        <w:tc>
          <w:tcPr>
            <w:tcW w:w="2700" w:type="dxa"/>
          </w:tcPr>
          <w:p w14:paraId="0E2E21CD" w14:textId="77777777" w:rsidR="00804257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  <w:p w14:paraId="1AD3619C" w14:textId="77777777" w:rsidR="00804257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20%)</w:t>
            </w:r>
          </w:p>
          <w:p w14:paraId="3A5450A0" w14:textId="77777777" w:rsidR="00804257" w:rsidRDefault="00804257" w:rsidP="00C240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20%)</w:t>
            </w:r>
          </w:p>
        </w:tc>
      </w:tr>
    </w:tbl>
    <w:p w14:paraId="771CD808" w14:textId="263D14BF" w:rsidR="00946F61" w:rsidRDefault="00946F61" w:rsidP="00362A4A"/>
    <w:p w14:paraId="1051B85C" w14:textId="57F4F38A" w:rsidR="0024611F" w:rsidRPr="0024611F" w:rsidRDefault="0024611F" w:rsidP="00362A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61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1A06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 Pathology results</w:t>
      </w:r>
    </w:p>
    <w:tbl>
      <w:tblPr>
        <w:tblStyle w:val="MediumShading1-Accent1"/>
        <w:tblW w:w="0" w:type="auto"/>
        <w:tblLook w:val="04A0" w:firstRow="1" w:lastRow="0" w:firstColumn="1" w:lastColumn="0" w:noHBand="0" w:noVBand="1"/>
      </w:tblPr>
      <w:tblGrid>
        <w:gridCol w:w="4916"/>
        <w:gridCol w:w="4500"/>
      </w:tblGrid>
      <w:tr w:rsidR="00946F61" w:rsidRPr="00CE75A2" w14:paraId="24F572D2" w14:textId="77777777" w:rsidTr="00946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6" w:type="dxa"/>
            <w:gridSpan w:val="2"/>
          </w:tcPr>
          <w:p w14:paraId="3807F958" w14:textId="7CADCB57" w:rsidR="00946F61" w:rsidRP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y (n=51)</w:t>
            </w:r>
          </w:p>
        </w:tc>
      </w:tr>
      <w:tr w:rsidR="00946F61" w:rsidRPr="00CE75A2" w14:paraId="4DD42B50" w14:textId="77777777" w:rsidTr="0094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6F334B94" w14:textId="77777777" w:rsidR="00946F61" w:rsidRPr="00946F61" w:rsidRDefault="00946F61" w:rsidP="00946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13" w:author="Cox, Benjamin C., M.D." w:date="2021-02-27T13:30:00Z">
              <w:r w:rsidRPr="00946F6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ippocampal sclerosis</w:t>
              </w:r>
            </w:ins>
          </w:p>
        </w:tc>
        <w:tc>
          <w:tcPr>
            <w:tcW w:w="4500" w:type="dxa"/>
          </w:tcPr>
          <w:p w14:paraId="1DE74F26" w14:textId="77777777" w:rsidR="00946F61" w:rsidRPr="00946F61" w:rsidRDefault="00946F61" w:rsidP="0094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14" w:author="Cox, Benjamin C., M.D." w:date="2021-02-27T13:31:00Z">
              <w:r w:rsidRPr="00946F6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 (18%)</w:t>
              </w:r>
            </w:ins>
          </w:p>
        </w:tc>
      </w:tr>
      <w:tr w:rsidR="00946F61" w:rsidRPr="00CE75A2" w14:paraId="37598883" w14:textId="77777777" w:rsidTr="00946F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5F8E72FA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5" w:author="Cox, Benjamin C., M.D." w:date="2021-02-27T13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FCD 1 (a-c unspecified)</w:t>
              </w:r>
            </w:ins>
          </w:p>
        </w:tc>
        <w:tc>
          <w:tcPr>
            <w:tcW w:w="4500" w:type="dxa"/>
          </w:tcPr>
          <w:p w14:paraId="76DDD5A1" w14:textId="77777777" w:rsidR="00946F61" w:rsidRPr="00CE75A2" w:rsidRDefault="00946F61" w:rsidP="00946F6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ins w:id="16" w:author="Cox, Benjamin C., M.D." w:date="2021-02-27T13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1 (2%)</w:t>
              </w:r>
            </w:ins>
          </w:p>
        </w:tc>
      </w:tr>
      <w:tr w:rsidR="00946F61" w14:paraId="11CF624B" w14:textId="77777777" w:rsidTr="0094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00D6C95C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D 1c</w:t>
            </w:r>
          </w:p>
        </w:tc>
        <w:tc>
          <w:tcPr>
            <w:tcW w:w="4500" w:type="dxa"/>
          </w:tcPr>
          <w:p w14:paraId="4AF771A3" w14:textId="77777777" w:rsidR="00946F61" w:rsidRDefault="00946F61" w:rsidP="0094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946F61" w14:paraId="73279FAB" w14:textId="77777777" w:rsidTr="00946F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5BFAA1A6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CD 2a </w:t>
            </w:r>
          </w:p>
        </w:tc>
        <w:tc>
          <w:tcPr>
            <w:tcW w:w="4500" w:type="dxa"/>
          </w:tcPr>
          <w:p w14:paraId="3918454E" w14:textId="77777777" w:rsidR="00946F61" w:rsidRDefault="00946F61" w:rsidP="00946F6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%)</w:t>
            </w:r>
          </w:p>
        </w:tc>
      </w:tr>
      <w:tr w:rsidR="00946F61" w14:paraId="4F2DF763" w14:textId="77777777" w:rsidTr="0094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52255742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D 2b</w:t>
            </w:r>
          </w:p>
        </w:tc>
        <w:tc>
          <w:tcPr>
            <w:tcW w:w="4500" w:type="dxa"/>
          </w:tcPr>
          <w:p w14:paraId="7D916DCB" w14:textId="77777777" w:rsidR="00946F61" w:rsidRDefault="00946F61" w:rsidP="0094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%)</w:t>
            </w:r>
          </w:p>
        </w:tc>
      </w:tr>
      <w:tr w:rsidR="00946F61" w14:paraId="55D24B6D" w14:textId="77777777" w:rsidTr="00946F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31786782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7" w:author="Cox, Benjamin C., M.D." w:date="2021-02-27T14:09:00Z">
              <w:r>
                <w:rPr>
                  <w:rFonts w:ascii="Times New Roman" w:hAnsi="Times New Roman" w:cs="Times New Roman"/>
                  <w:sz w:val="24"/>
                  <w:szCs w:val="24"/>
                </w:rPr>
                <w:t>Cavernoma</w:t>
              </w:r>
            </w:ins>
          </w:p>
        </w:tc>
        <w:tc>
          <w:tcPr>
            <w:tcW w:w="4500" w:type="dxa"/>
          </w:tcPr>
          <w:p w14:paraId="7327B832" w14:textId="77777777" w:rsidR="00946F61" w:rsidRDefault="00946F61" w:rsidP="00946F6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ins w:id="18" w:author="Cox, Benjamin C., M.D." w:date="2021-02-27T14:09:00Z">
              <w:r>
                <w:rPr>
                  <w:rFonts w:ascii="Times New Roman" w:hAnsi="Times New Roman" w:cs="Times New Roman"/>
                  <w:sz w:val="24"/>
                  <w:szCs w:val="24"/>
                </w:rPr>
                <w:t>1 (2%)</w:t>
              </w:r>
            </w:ins>
          </w:p>
        </w:tc>
      </w:tr>
      <w:tr w:rsidR="00946F61" w14:paraId="7AFD07B8" w14:textId="77777777" w:rsidTr="0094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7FA478C6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9" w:author="Cox, Benjamin C., M.D." w:date="2021-02-27T14:09:00Z">
              <w:r>
                <w:rPr>
                  <w:rFonts w:ascii="Times New Roman" w:hAnsi="Times New Roman" w:cs="Times New Roman"/>
                  <w:sz w:val="24"/>
                  <w:szCs w:val="24"/>
                </w:rPr>
                <w:t>DNET</w:t>
              </w:r>
            </w:ins>
          </w:p>
        </w:tc>
        <w:tc>
          <w:tcPr>
            <w:tcW w:w="4500" w:type="dxa"/>
          </w:tcPr>
          <w:p w14:paraId="63BA3E83" w14:textId="77777777" w:rsidR="00946F61" w:rsidRDefault="00946F61" w:rsidP="0094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ins w:id="20" w:author="Cox, Benjamin C., M.D." w:date="2021-02-27T14:20:00Z">
              <w:r>
                <w:rPr>
                  <w:rFonts w:ascii="Times New Roman" w:hAnsi="Times New Roman" w:cs="Times New Roman"/>
                  <w:sz w:val="24"/>
                  <w:szCs w:val="24"/>
                </w:rPr>
                <w:t>1 (2%)</w:t>
              </w:r>
            </w:ins>
          </w:p>
        </w:tc>
      </w:tr>
      <w:tr w:rsidR="00946F61" w14:paraId="50F64386" w14:textId="77777777" w:rsidTr="00946F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581E1FC5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NTY</w:t>
            </w:r>
          </w:p>
        </w:tc>
        <w:tc>
          <w:tcPr>
            <w:tcW w:w="4500" w:type="dxa"/>
          </w:tcPr>
          <w:p w14:paraId="16B5A136" w14:textId="77777777" w:rsidR="00946F61" w:rsidRDefault="00946F61" w:rsidP="00946F6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946F61" w14:paraId="15E847B4" w14:textId="77777777" w:rsidTr="0094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12893A48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microgyria</w:t>
            </w:r>
          </w:p>
        </w:tc>
        <w:tc>
          <w:tcPr>
            <w:tcW w:w="4500" w:type="dxa"/>
          </w:tcPr>
          <w:p w14:paraId="358DA463" w14:textId="77777777" w:rsidR="00946F61" w:rsidRDefault="00946F61" w:rsidP="0094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946F61" w14:paraId="6EF9C92A" w14:textId="77777777" w:rsidTr="00946F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0B1380C9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r</w:t>
            </w:r>
          </w:p>
        </w:tc>
        <w:tc>
          <w:tcPr>
            <w:tcW w:w="4500" w:type="dxa"/>
          </w:tcPr>
          <w:p w14:paraId="064061EF" w14:textId="77777777" w:rsidR="00946F61" w:rsidRDefault="00946F61" w:rsidP="00946F6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946F61" w14:paraId="68D8EF57" w14:textId="77777777" w:rsidTr="0094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7FA74B10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stic encephalomalacia</w:t>
            </w:r>
          </w:p>
        </w:tc>
        <w:tc>
          <w:tcPr>
            <w:tcW w:w="4500" w:type="dxa"/>
          </w:tcPr>
          <w:p w14:paraId="4FF799ED" w14:textId="77777777" w:rsidR="00946F61" w:rsidRDefault="00946F61" w:rsidP="0094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946F61" w14:paraId="3DB6708E" w14:textId="77777777" w:rsidTr="00946F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6562B911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osis</w:t>
            </w:r>
          </w:p>
        </w:tc>
        <w:tc>
          <w:tcPr>
            <w:tcW w:w="4500" w:type="dxa"/>
          </w:tcPr>
          <w:p w14:paraId="1762A090" w14:textId="77777777" w:rsidR="00946F61" w:rsidRDefault="00946F61" w:rsidP="00946F6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</w:t>
            </w:r>
            <w:ins w:id="21" w:author="Cox, Benjamin C., M.D." w:date="2021-02-27T14:33:00Z">
              <w:r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ins>
            <w:del w:id="22" w:author="Cox, Benjamin C., M.D." w:date="2021-02-27T14:33:00Z">
              <w:r w:rsidDel="00B80BCE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46F61" w14:paraId="1131BA46" w14:textId="77777777" w:rsidTr="0094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</w:tcPr>
          <w:p w14:paraId="1B08D2ED" w14:textId="77777777" w:rsidR="00946F61" w:rsidRDefault="00946F61" w:rsidP="0094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cortex</w:t>
            </w:r>
          </w:p>
        </w:tc>
        <w:tc>
          <w:tcPr>
            <w:tcW w:w="4500" w:type="dxa"/>
          </w:tcPr>
          <w:p w14:paraId="3C9091AF" w14:textId="77777777" w:rsidR="00946F61" w:rsidRDefault="00946F61" w:rsidP="00946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</w:tc>
      </w:tr>
    </w:tbl>
    <w:p w14:paraId="18A0E30E" w14:textId="77777777" w:rsidR="00946F61" w:rsidRDefault="00946F61" w:rsidP="00362A4A"/>
    <w:p w14:paraId="6B2FCDC5" w14:textId="77777777" w:rsidR="008A1A06" w:rsidRDefault="008A1A06" w:rsidP="008A1A0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data analysis:</w:t>
      </w:r>
    </w:p>
    <w:p w14:paraId="23F5FA33" w14:textId="77777777" w:rsidR="008A1A06" w:rsidRDefault="008A1A06" w:rsidP="008A1A06">
      <w:pPr>
        <w:pStyle w:val="ListParagraph"/>
        <w:numPr>
          <w:ilvl w:val="0"/>
          <w:numId w:val="2"/>
        </w:numPr>
        <w:spacing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223DCC">
        <w:rPr>
          <w:rFonts w:ascii="Times New Roman" w:eastAsia="Times New Roman" w:hAnsi="Times New Roman" w:cs="Times New Roman"/>
          <w:sz w:val="24"/>
          <w:szCs w:val="24"/>
        </w:rPr>
        <w:t xml:space="preserve">ESI source localization agreement between authors (BC and BB) on 12 analyses </w:t>
      </w:r>
    </w:p>
    <w:p w14:paraId="2E8C4547" w14:textId="77777777" w:rsidR="008A1A06" w:rsidRPr="00223DCC" w:rsidRDefault="008A1A06" w:rsidP="008A1A06">
      <w:pPr>
        <w:pStyle w:val="ListParagraph"/>
        <w:spacing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223DCC">
        <w:rPr>
          <w:rFonts w:ascii="Times New Roman" w:eastAsia="Times New Roman" w:hAnsi="Times New Roman" w:cs="Times New Roman"/>
          <w:sz w:val="24"/>
          <w:szCs w:val="24"/>
        </w:rPr>
        <w:t>(from 7 patients). Calculated using Cohan’s Kappa:</w:t>
      </w:r>
    </w:p>
    <w:p w14:paraId="564A8AF6" w14:textId="77777777" w:rsidR="008A1A06" w:rsidRDefault="008A1A06" w:rsidP="008A1A06">
      <w:pPr>
        <w:pStyle w:val="ListParagraph"/>
        <w:spacing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9062BE">
        <w:rPr>
          <w:rFonts w:ascii="Times New Roman" w:eastAsia="Times New Roman" w:hAnsi="Times New Roman" w:cs="Times New Roman"/>
          <w:sz w:val="24"/>
          <w:szCs w:val="24"/>
        </w:rPr>
        <w:t>Kapp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636, SE 0.079, lower 0.480</w:t>
      </w:r>
      <w:r w:rsidRPr="009062BE">
        <w:rPr>
          <w:rFonts w:ascii="Times New Roman" w:eastAsia="Times New Roman" w:hAnsi="Times New Roman" w:cs="Times New Roman"/>
          <w:sz w:val="24"/>
          <w:szCs w:val="24"/>
        </w:rPr>
        <w:t>, upper 0.79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04C1D4DD" w14:textId="77777777" w:rsidR="008A1A06" w:rsidRDefault="008A1A06" w:rsidP="008A1A06">
      <w:pPr>
        <w:pStyle w:val="ListParagraph"/>
        <w:numPr>
          <w:ilvl w:val="0"/>
          <w:numId w:val="2"/>
        </w:numPr>
        <w:spacing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223DCC">
        <w:rPr>
          <w:rFonts w:ascii="Times New Roman" w:eastAsia="Times New Roman" w:hAnsi="Times New Roman" w:cs="Times New Roman"/>
          <w:sz w:val="24"/>
          <w:szCs w:val="24"/>
        </w:rPr>
        <w:t xml:space="preserve">Interrater agreement on first 5 patients (ictal and interictal) analyses by 3 epilepsy reviewers.  Calculated using Fleiss </w:t>
      </w:r>
      <w:r w:rsidRPr="00AF7E0D">
        <w:rPr>
          <w:rFonts w:ascii="Times New Roman" w:eastAsia="Times New Roman" w:hAnsi="Times New Roman" w:cs="Times New Roman"/>
          <w:sz w:val="24"/>
          <w:szCs w:val="24"/>
        </w:rPr>
        <w:t xml:space="preserve">Kappa: </w:t>
      </w:r>
    </w:p>
    <w:p w14:paraId="1B0FDF6E" w14:textId="77777777" w:rsidR="008A1A06" w:rsidRPr="00AF7E0D" w:rsidRDefault="008A1A06" w:rsidP="008A1A06">
      <w:pPr>
        <w:pStyle w:val="ListParagraph"/>
        <w:spacing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AF7E0D">
        <w:rPr>
          <w:rFonts w:ascii="Times New Roman" w:eastAsia="Times New Roman" w:hAnsi="Times New Roman" w:cs="Times New Roman"/>
          <w:sz w:val="24"/>
          <w:szCs w:val="24"/>
        </w:rPr>
        <w:t>Kappa 0.659, SE 0.183, z 3.61, p value 0.00031</w:t>
      </w:r>
    </w:p>
    <w:p w14:paraId="4AFB3AD4" w14:textId="77777777" w:rsidR="008A1A06" w:rsidRPr="00AC3E7A" w:rsidRDefault="008A1A06" w:rsidP="008A1A06">
      <w:pPr>
        <w:pStyle w:val="ListParagraph"/>
        <w:numPr>
          <w:ilvl w:val="0"/>
          <w:numId w:val="2"/>
        </w:numPr>
        <w:spacing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justment for specificity calculation: to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lob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ocalizations were 26 (13 on either side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lob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ocalizations were limited to 6 regions.  In a scenario of maximum error in either ESI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leptolog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ocalization, there would be 0 true positives, 6 false positives and 6 false negatives, resulting in a minimum of 14 (26-12) true positives. This was not thought to be clinically meaningful and so 14 was subtracted from true negatives prior to specificity calculations to adjust for this limitation.</w:t>
      </w:r>
    </w:p>
    <w:p w14:paraId="6DE2D92F" w14:textId="77777777" w:rsidR="001E7086" w:rsidRDefault="001E7086" w:rsidP="00362A4A"/>
    <w:sectPr w:rsidR="001E7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91E00"/>
    <w:multiLevelType w:val="hybridMultilevel"/>
    <w:tmpl w:val="E9CCE6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5182E"/>
    <w:multiLevelType w:val="hybridMultilevel"/>
    <w:tmpl w:val="9DAC36C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6652DEA"/>
    <w:multiLevelType w:val="hybridMultilevel"/>
    <w:tmpl w:val="8736A4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9A7F5F"/>
    <w:multiLevelType w:val="hybridMultilevel"/>
    <w:tmpl w:val="A3F6950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1E43159"/>
    <w:multiLevelType w:val="hybridMultilevel"/>
    <w:tmpl w:val="8BF22DCA"/>
    <w:lvl w:ilvl="0" w:tplc="CBF63A0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ox, Benjamin C., M.D.">
    <w15:presenceInfo w15:providerId="AD" w15:userId="S::cox.benjamin@mayo.edu::e8ab2d7e-c61f-40f1-9456-4991ac2b3d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158"/>
    <w:rsid w:val="000A32DC"/>
    <w:rsid w:val="001826CD"/>
    <w:rsid w:val="0018615B"/>
    <w:rsid w:val="001B5F1F"/>
    <w:rsid w:val="001E7086"/>
    <w:rsid w:val="002172AD"/>
    <w:rsid w:val="00223DCC"/>
    <w:rsid w:val="00242A37"/>
    <w:rsid w:val="0024611F"/>
    <w:rsid w:val="002B5280"/>
    <w:rsid w:val="002E5F87"/>
    <w:rsid w:val="002F1055"/>
    <w:rsid w:val="00360B4D"/>
    <w:rsid w:val="00362A4A"/>
    <w:rsid w:val="003C508B"/>
    <w:rsid w:val="004162ED"/>
    <w:rsid w:val="00433D5A"/>
    <w:rsid w:val="00480ECC"/>
    <w:rsid w:val="005036A6"/>
    <w:rsid w:val="005321F4"/>
    <w:rsid w:val="00536149"/>
    <w:rsid w:val="0057669B"/>
    <w:rsid w:val="00592C26"/>
    <w:rsid w:val="0065417D"/>
    <w:rsid w:val="0066598F"/>
    <w:rsid w:val="00672DB9"/>
    <w:rsid w:val="006C3444"/>
    <w:rsid w:val="00804257"/>
    <w:rsid w:val="008054CA"/>
    <w:rsid w:val="008A1A06"/>
    <w:rsid w:val="00903525"/>
    <w:rsid w:val="00910809"/>
    <w:rsid w:val="0093110C"/>
    <w:rsid w:val="00946F61"/>
    <w:rsid w:val="009A002F"/>
    <w:rsid w:val="009A165E"/>
    <w:rsid w:val="00AC3E7A"/>
    <w:rsid w:val="00AC6C9B"/>
    <w:rsid w:val="00AE1158"/>
    <w:rsid w:val="00AF7E0D"/>
    <w:rsid w:val="00BC0C8C"/>
    <w:rsid w:val="00BC401B"/>
    <w:rsid w:val="00C26190"/>
    <w:rsid w:val="00C37CAA"/>
    <w:rsid w:val="00D16E37"/>
    <w:rsid w:val="00DA7F84"/>
    <w:rsid w:val="00DC3BD1"/>
    <w:rsid w:val="00E52E17"/>
    <w:rsid w:val="00E65C4D"/>
    <w:rsid w:val="00FC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01003"/>
  <w15:docId w15:val="{B444F8BE-8C7B-40DA-B139-C177634B4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15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158"/>
    <w:pPr>
      <w:ind w:left="720"/>
      <w:contextualSpacing/>
    </w:pPr>
  </w:style>
  <w:style w:type="table" w:styleId="MediumShading1-Accent1">
    <w:name w:val="Medium Shading 1 Accent 1"/>
    <w:basedOn w:val="TableNormal"/>
    <w:uiPriority w:val="63"/>
    <w:rsid w:val="00AE115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910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1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72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D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C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5</Pages>
  <Words>683</Words>
  <Characters>4020</Characters>
  <Application>Microsoft Office Word</Application>
  <DocSecurity>0</DocSecurity>
  <Lines>10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x, Benjamin C., M.D.</dc:creator>
  <cp:lastModifiedBy>Cox, Benjamin C., M.D.</cp:lastModifiedBy>
  <cp:revision>5</cp:revision>
  <dcterms:created xsi:type="dcterms:W3CDTF">2021-03-18T19:49:00Z</dcterms:created>
  <dcterms:modified xsi:type="dcterms:W3CDTF">2021-04-05T06:31:00Z</dcterms:modified>
</cp:coreProperties>
</file>